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0EC97C" w14:textId="77777777" w:rsidR="007D2441" w:rsidRPr="00B27DAD" w:rsidRDefault="007D2441" w:rsidP="00FF6579">
      <w:pPr>
        <w:spacing w:line="276" w:lineRule="auto"/>
        <w:jc w:val="both"/>
        <w:rPr>
          <w:sz w:val="24"/>
          <w:szCs w:val="24"/>
        </w:rPr>
      </w:pPr>
      <w:bookmarkStart w:id="0" w:name="_GoBack"/>
      <w:bookmarkEnd w:id="0"/>
    </w:p>
    <w:tbl>
      <w:tblPr>
        <w:tblStyle w:val="Tablaconcuadrcula1"/>
        <w:tblW w:w="8598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7"/>
        <w:gridCol w:w="67"/>
        <w:gridCol w:w="2027"/>
        <w:gridCol w:w="5934"/>
        <w:gridCol w:w="23"/>
      </w:tblGrid>
      <w:tr w:rsidR="00FC2F33" w14:paraId="53BA1CB6" w14:textId="77777777" w:rsidTr="007F26C2">
        <w:trPr>
          <w:gridAfter w:val="1"/>
          <w:wAfter w:w="23" w:type="dxa"/>
          <w:jc w:val="center"/>
        </w:trPr>
        <w:tc>
          <w:tcPr>
            <w:tcW w:w="8575" w:type="dxa"/>
            <w:gridSpan w:val="4"/>
            <w:tcBorders>
              <w:bottom w:val="single" w:sz="4" w:space="0" w:color="auto"/>
            </w:tcBorders>
          </w:tcPr>
          <w:p w14:paraId="0AF42849" w14:textId="57ACD9DC" w:rsidR="00FF6579" w:rsidRPr="00B27DAD" w:rsidRDefault="007F26C2" w:rsidP="00FF6579">
            <w:pPr>
              <w:rPr>
                <w:rFonts w:ascii="Times New Roman" w:eastAsia="Calibri" w:hAnsi="Times New Roman" w:cs="Times New Roman"/>
              </w:rPr>
            </w:pPr>
            <w:r w:rsidRPr="00B27DAD">
              <w:rPr>
                <w:rFonts w:ascii="Times New Roman" w:eastAsia="Calibri" w:hAnsi="Times New Roman" w:cs="Times New Roman"/>
                <w:b/>
              </w:rPr>
              <w:t xml:space="preserve">Additional </w:t>
            </w:r>
            <w:r w:rsidR="00715D3B">
              <w:rPr>
                <w:rFonts w:ascii="Times New Roman" w:eastAsia="Calibri" w:hAnsi="Times New Roman" w:cs="Times New Roman"/>
                <w:b/>
              </w:rPr>
              <w:t>F</w:t>
            </w:r>
            <w:r w:rsidRPr="00B27DAD">
              <w:rPr>
                <w:rFonts w:ascii="Times New Roman" w:eastAsia="Calibri" w:hAnsi="Times New Roman" w:cs="Times New Roman"/>
                <w:b/>
              </w:rPr>
              <w:t>ile 2</w:t>
            </w:r>
            <w:r w:rsidRPr="00B27DAD">
              <w:rPr>
                <w:rFonts w:ascii="Times New Roman" w:eastAsia="Calibri" w:hAnsi="Times New Roman" w:cs="Times New Roman"/>
              </w:rPr>
              <w:t>. Key terms for MEDLINE and EMBASE</w:t>
            </w:r>
          </w:p>
        </w:tc>
      </w:tr>
      <w:tr w:rsidR="00FC2F33" w14:paraId="018C6638" w14:textId="77777777" w:rsidTr="00502B78">
        <w:trPr>
          <w:gridAfter w:val="1"/>
          <w:wAfter w:w="23" w:type="dxa"/>
          <w:jc w:val="center"/>
        </w:trPr>
        <w:tc>
          <w:tcPr>
            <w:tcW w:w="614" w:type="dxa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14:paraId="0B16FB9A" w14:textId="09B997C0" w:rsidR="00502B78" w:rsidRPr="00B27DAD" w:rsidRDefault="00502B78" w:rsidP="00502B78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2027" w:type="dxa"/>
            <w:tcBorders>
              <w:top w:val="single" w:sz="4" w:space="0" w:color="auto"/>
              <w:bottom w:val="single" w:sz="12" w:space="0" w:color="auto"/>
            </w:tcBorders>
          </w:tcPr>
          <w:p w14:paraId="25EC41B1" w14:textId="5A430989" w:rsidR="00502B78" w:rsidRPr="00B27DAD" w:rsidRDefault="007F26C2" w:rsidP="00502B78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27DAD">
              <w:rPr>
                <w:rFonts w:ascii="Times New Roman" w:eastAsia="Calibri" w:hAnsi="Times New Roman" w:cs="Times New Roman"/>
                <w:b/>
              </w:rPr>
              <w:t>Search</w:t>
            </w:r>
          </w:p>
        </w:tc>
        <w:tc>
          <w:tcPr>
            <w:tcW w:w="5934" w:type="dxa"/>
            <w:tcBorders>
              <w:top w:val="single" w:sz="4" w:space="0" w:color="auto"/>
              <w:bottom w:val="single" w:sz="12" w:space="0" w:color="auto"/>
            </w:tcBorders>
          </w:tcPr>
          <w:p w14:paraId="73A0F964" w14:textId="77777777" w:rsidR="00502B78" w:rsidRPr="00B27DAD" w:rsidRDefault="007F26C2" w:rsidP="00502B78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27DAD">
              <w:rPr>
                <w:rFonts w:ascii="Times New Roman" w:eastAsia="Calibri" w:hAnsi="Times New Roman" w:cs="Times New Roman"/>
                <w:b/>
              </w:rPr>
              <w:t>Query</w:t>
            </w:r>
          </w:p>
        </w:tc>
      </w:tr>
      <w:tr w:rsidR="00FC2F33" w14:paraId="3384D328" w14:textId="77777777" w:rsidTr="007F26C2">
        <w:trPr>
          <w:gridAfter w:val="1"/>
          <w:wAfter w:w="23" w:type="dxa"/>
          <w:jc w:val="center"/>
        </w:trPr>
        <w:tc>
          <w:tcPr>
            <w:tcW w:w="547" w:type="dxa"/>
            <w:tcBorders>
              <w:top w:val="single" w:sz="4" w:space="0" w:color="auto"/>
            </w:tcBorders>
            <w:shd w:val="clear" w:color="auto" w:fill="auto"/>
          </w:tcPr>
          <w:p w14:paraId="023A339C" w14:textId="77777777" w:rsidR="00FF6579" w:rsidRPr="00B27DAD" w:rsidRDefault="007F26C2" w:rsidP="00FF657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27DAD">
              <w:rPr>
                <w:rFonts w:ascii="Times New Roman" w:eastAsia="Calibri" w:hAnsi="Times New Roman" w:cs="Times New Roman"/>
              </w:rPr>
              <w:t>#1</w:t>
            </w:r>
          </w:p>
        </w:tc>
        <w:tc>
          <w:tcPr>
            <w:tcW w:w="209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DDAA32B" w14:textId="3200735C" w:rsidR="00FF6579" w:rsidRPr="00B27DAD" w:rsidRDefault="007F26C2" w:rsidP="00FF657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27DAD">
              <w:rPr>
                <w:rFonts w:ascii="Times New Roman" w:eastAsia="Calibri" w:hAnsi="Times New Roman" w:cs="Times New Roman"/>
              </w:rPr>
              <w:t>Diagnosis</w:t>
            </w:r>
          </w:p>
        </w:tc>
        <w:tc>
          <w:tcPr>
            <w:tcW w:w="5934" w:type="dxa"/>
            <w:tcBorders>
              <w:top w:val="single" w:sz="4" w:space="0" w:color="auto"/>
            </w:tcBorders>
          </w:tcPr>
          <w:p w14:paraId="17B27024" w14:textId="717B77C3" w:rsidR="00FF6579" w:rsidRPr="00B27DAD" w:rsidRDefault="007F26C2" w:rsidP="0009684F">
            <w:pPr>
              <w:jc w:val="both"/>
              <w:rPr>
                <w:rFonts w:ascii="Times New Roman" w:eastAsia="Calibri" w:hAnsi="Times New Roman" w:cs="Times New Roman"/>
              </w:rPr>
            </w:pPr>
            <w:r w:rsidRPr="00B27DAD">
              <w:rPr>
                <w:rFonts w:ascii="Times New Roman" w:eastAsia="Calibri" w:hAnsi="Times New Roman" w:cs="Times New Roman"/>
              </w:rPr>
              <w:t>"obsessive-compulsive disorder"[</w:t>
            </w:r>
            <w:proofErr w:type="spellStart"/>
            <w:r w:rsidRPr="00B27DAD">
              <w:rPr>
                <w:rFonts w:ascii="Times New Roman" w:eastAsia="Calibri" w:hAnsi="Times New Roman" w:cs="Times New Roman"/>
              </w:rPr>
              <w:t>mh</w:t>
            </w:r>
            <w:proofErr w:type="spellEnd"/>
            <w:r w:rsidRPr="00B27DAD">
              <w:rPr>
                <w:rFonts w:ascii="Times New Roman" w:eastAsia="Calibri" w:hAnsi="Times New Roman" w:cs="Times New Roman"/>
              </w:rPr>
              <w:t>] OR “obsessive-compulsive disorder"[</w:t>
            </w:r>
            <w:proofErr w:type="spellStart"/>
            <w:r w:rsidRPr="00B27DAD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B27DAD">
              <w:rPr>
                <w:rFonts w:ascii="Times New Roman" w:eastAsia="Calibri" w:hAnsi="Times New Roman" w:cs="Times New Roman"/>
              </w:rPr>
              <w:t>]</w:t>
            </w:r>
          </w:p>
        </w:tc>
      </w:tr>
      <w:tr w:rsidR="00FC2F33" w14:paraId="6F143756" w14:textId="77777777" w:rsidTr="00D61173">
        <w:trPr>
          <w:gridAfter w:val="1"/>
          <w:wAfter w:w="23" w:type="dxa"/>
          <w:trHeight w:val="213"/>
          <w:jc w:val="center"/>
        </w:trPr>
        <w:tc>
          <w:tcPr>
            <w:tcW w:w="547" w:type="dxa"/>
            <w:shd w:val="clear" w:color="auto" w:fill="auto"/>
          </w:tcPr>
          <w:p w14:paraId="09A57EF6" w14:textId="77777777" w:rsidR="00FF6579" w:rsidRPr="00B27DAD" w:rsidRDefault="007F26C2" w:rsidP="00FF657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27DAD">
              <w:rPr>
                <w:rFonts w:ascii="Times New Roman" w:eastAsia="Calibri" w:hAnsi="Times New Roman" w:cs="Times New Roman"/>
                <w:bCs/>
                <w:color w:val="000000"/>
              </w:rPr>
              <w:t>#2</w:t>
            </w:r>
          </w:p>
        </w:tc>
        <w:tc>
          <w:tcPr>
            <w:tcW w:w="2094" w:type="dxa"/>
            <w:gridSpan w:val="2"/>
            <w:shd w:val="clear" w:color="auto" w:fill="auto"/>
          </w:tcPr>
          <w:p w14:paraId="2D0461E5" w14:textId="6F2075B3" w:rsidR="00FF6579" w:rsidRPr="00B27DAD" w:rsidRDefault="007F26C2" w:rsidP="00FF657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27DAD">
              <w:rPr>
                <w:rFonts w:ascii="Times New Roman" w:eastAsia="Calibri" w:hAnsi="Times New Roman" w:cs="Times New Roman"/>
              </w:rPr>
              <w:t>Nutritional supplements</w:t>
            </w:r>
          </w:p>
        </w:tc>
        <w:tc>
          <w:tcPr>
            <w:tcW w:w="5934" w:type="dxa"/>
          </w:tcPr>
          <w:p w14:paraId="1C2C6B11" w14:textId="45B888AA" w:rsidR="00FF6579" w:rsidRPr="00B27DAD" w:rsidRDefault="007F26C2" w:rsidP="00062AA6">
            <w:pPr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B27DAD">
              <w:rPr>
                <w:rFonts w:ascii="Times New Roman" w:eastAsia="Calibri" w:hAnsi="Times New Roman" w:cs="Times New Roman"/>
                <w:color w:val="000000"/>
              </w:rPr>
              <w:t>“5-HTP (5-hydroxytryptophan)”[</w:t>
            </w:r>
            <w:proofErr w:type="spellStart"/>
            <w:r w:rsidRPr="00B27DAD">
              <w:rPr>
                <w:rFonts w:ascii="Times New Roman" w:eastAsia="Calibri" w:hAnsi="Times New Roman" w:cs="Times New Roman"/>
                <w:color w:val="000000"/>
              </w:rPr>
              <w:t>tiab</w:t>
            </w:r>
            <w:proofErr w:type="spellEnd"/>
            <w:r w:rsidRPr="00B27DAD">
              <w:rPr>
                <w:rFonts w:ascii="Times New Roman" w:eastAsia="Calibri" w:hAnsi="Times New Roman" w:cs="Times New Roman"/>
                <w:color w:val="000000"/>
              </w:rPr>
              <w:t>] OR “beta-carotene”[</w:t>
            </w:r>
            <w:proofErr w:type="spellStart"/>
            <w:r w:rsidRPr="00B27DAD">
              <w:rPr>
                <w:rFonts w:ascii="Times New Roman" w:eastAsia="Calibri" w:hAnsi="Times New Roman" w:cs="Times New Roman"/>
                <w:color w:val="000000"/>
              </w:rPr>
              <w:t>tiab</w:t>
            </w:r>
            <w:proofErr w:type="spellEnd"/>
            <w:r w:rsidRPr="00B27DAD">
              <w:rPr>
                <w:rFonts w:ascii="Times New Roman" w:eastAsia="Calibri" w:hAnsi="Times New Roman" w:cs="Times New Roman"/>
                <w:color w:val="000000"/>
              </w:rPr>
              <w:t>] OR “biotin”[</w:t>
            </w:r>
            <w:proofErr w:type="spellStart"/>
            <w:r w:rsidRPr="00B27DAD">
              <w:rPr>
                <w:rFonts w:ascii="Times New Roman" w:eastAsia="Calibri" w:hAnsi="Times New Roman" w:cs="Times New Roman"/>
                <w:color w:val="000000"/>
              </w:rPr>
              <w:t>tiab</w:t>
            </w:r>
            <w:proofErr w:type="spellEnd"/>
            <w:r w:rsidRPr="00B27DAD">
              <w:rPr>
                <w:rFonts w:ascii="Times New Roman" w:eastAsia="Calibri" w:hAnsi="Times New Roman" w:cs="Times New Roman"/>
                <w:color w:val="000000"/>
              </w:rPr>
              <w:t xml:space="preserve">] </w:t>
            </w:r>
            <w:r w:rsidR="00600A10" w:rsidRPr="00B27DAD">
              <w:rPr>
                <w:rFonts w:ascii="Times New Roman" w:eastAsia="Calibri" w:hAnsi="Times New Roman" w:cs="Times New Roman"/>
                <w:color w:val="000000"/>
              </w:rPr>
              <w:t>OR “calcium”[</w:t>
            </w:r>
            <w:proofErr w:type="spellStart"/>
            <w:r w:rsidR="00600A10" w:rsidRPr="00B27DAD">
              <w:rPr>
                <w:rFonts w:ascii="Times New Roman" w:eastAsia="Calibri" w:hAnsi="Times New Roman" w:cs="Times New Roman"/>
                <w:color w:val="000000"/>
              </w:rPr>
              <w:t>tiab</w:t>
            </w:r>
            <w:proofErr w:type="spellEnd"/>
            <w:r w:rsidR="00600A10" w:rsidRPr="00B27DAD">
              <w:rPr>
                <w:rFonts w:ascii="Times New Roman" w:eastAsia="Calibri" w:hAnsi="Times New Roman" w:cs="Times New Roman"/>
                <w:color w:val="000000"/>
              </w:rPr>
              <w:t xml:space="preserve">] </w:t>
            </w:r>
            <w:r w:rsidR="006B187D" w:rsidRPr="00B27DAD">
              <w:rPr>
                <w:rFonts w:ascii="Times New Roman" w:eastAsia="Calibri" w:hAnsi="Times New Roman" w:cs="Times New Roman"/>
                <w:color w:val="000000"/>
              </w:rPr>
              <w:t>OR “choline”[</w:t>
            </w:r>
            <w:proofErr w:type="spellStart"/>
            <w:r w:rsidR="006B187D" w:rsidRPr="00B27DAD">
              <w:rPr>
                <w:rFonts w:ascii="Times New Roman" w:eastAsia="Calibri" w:hAnsi="Times New Roman" w:cs="Times New Roman"/>
                <w:color w:val="000000"/>
              </w:rPr>
              <w:t>tiab</w:t>
            </w:r>
            <w:proofErr w:type="spellEnd"/>
            <w:r w:rsidR="006B187D" w:rsidRPr="00B27DAD">
              <w:rPr>
                <w:rFonts w:ascii="Times New Roman" w:eastAsia="Calibri" w:hAnsi="Times New Roman" w:cs="Times New Roman"/>
                <w:color w:val="000000"/>
              </w:rPr>
              <w:t>] OR “chromium”[</w:t>
            </w:r>
            <w:proofErr w:type="spellStart"/>
            <w:r w:rsidR="006B187D" w:rsidRPr="00B27DAD">
              <w:rPr>
                <w:rFonts w:ascii="Times New Roman" w:eastAsia="Calibri" w:hAnsi="Times New Roman" w:cs="Times New Roman"/>
                <w:color w:val="000000"/>
              </w:rPr>
              <w:t>tiab</w:t>
            </w:r>
            <w:proofErr w:type="spellEnd"/>
            <w:r w:rsidR="006B187D" w:rsidRPr="00B27DAD">
              <w:rPr>
                <w:rFonts w:ascii="Times New Roman" w:eastAsia="Calibri" w:hAnsi="Times New Roman" w:cs="Times New Roman"/>
                <w:color w:val="000000"/>
              </w:rPr>
              <w:t xml:space="preserve">] OR </w:t>
            </w:r>
            <w:r w:rsidR="00600A10" w:rsidRPr="00B27DAD">
              <w:rPr>
                <w:rFonts w:ascii="Times New Roman" w:eastAsia="Calibri" w:hAnsi="Times New Roman" w:cs="Times New Roman"/>
                <w:color w:val="000000"/>
              </w:rPr>
              <w:t>“</w:t>
            </w:r>
            <w:proofErr w:type="spellStart"/>
            <w:r w:rsidR="00600A10" w:rsidRPr="00B27DAD">
              <w:rPr>
                <w:rFonts w:ascii="Times New Roman" w:eastAsia="Calibri" w:hAnsi="Times New Roman" w:cs="Times New Roman"/>
                <w:color w:val="000000"/>
              </w:rPr>
              <w:t>cobalamin</w:t>
            </w:r>
            <w:proofErr w:type="spellEnd"/>
            <w:r w:rsidR="00600A10" w:rsidRPr="00B27DAD">
              <w:rPr>
                <w:rFonts w:ascii="Times New Roman" w:eastAsia="Calibri" w:hAnsi="Times New Roman" w:cs="Times New Roman"/>
                <w:color w:val="000000"/>
              </w:rPr>
              <w:t>”[</w:t>
            </w:r>
            <w:proofErr w:type="spellStart"/>
            <w:r w:rsidR="00600A10" w:rsidRPr="00B27DAD">
              <w:rPr>
                <w:rFonts w:ascii="Times New Roman" w:eastAsia="Calibri" w:hAnsi="Times New Roman" w:cs="Times New Roman"/>
                <w:color w:val="000000"/>
              </w:rPr>
              <w:t>tiab</w:t>
            </w:r>
            <w:proofErr w:type="spellEnd"/>
            <w:r w:rsidR="00600A10" w:rsidRPr="00B27DAD">
              <w:rPr>
                <w:rFonts w:ascii="Times New Roman" w:eastAsia="Calibri" w:hAnsi="Times New Roman" w:cs="Times New Roman"/>
                <w:color w:val="000000"/>
              </w:rPr>
              <w:t>] OR “coenzyme Q10”[</w:t>
            </w:r>
            <w:proofErr w:type="spellStart"/>
            <w:r w:rsidR="00600A10" w:rsidRPr="00B27DAD">
              <w:rPr>
                <w:rFonts w:ascii="Times New Roman" w:eastAsia="Calibri" w:hAnsi="Times New Roman" w:cs="Times New Roman"/>
                <w:color w:val="000000"/>
              </w:rPr>
              <w:t>tiab</w:t>
            </w:r>
            <w:proofErr w:type="spellEnd"/>
            <w:r w:rsidR="00600A10" w:rsidRPr="00B27DAD">
              <w:rPr>
                <w:rFonts w:ascii="Times New Roman" w:eastAsia="Calibri" w:hAnsi="Times New Roman" w:cs="Times New Roman"/>
                <w:color w:val="000000"/>
              </w:rPr>
              <w:t>]</w:t>
            </w:r>
            <w:r w:rsidR="006B187D" w:rsidRPr="00B27DA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 w:rsidR="00491117" w:rsidRPr="00B27DAD">
              <w:rPr>
                <w:rFonts w:ascii="Times New Roman" w:eastAsia="Calibri" w:hAnsi="Times New Roman" w:cs="Times New Roman"/>
                <w:color w:val="000000"/>
              </w:rPr>
              <w:t>OR “fiber”[</w:t>
            </w:r>
            <w:proofErr w:type="spellStart"/>
            <w:r w:rsidR="00491117" w:rsidRPr="00B27DAD">
              <w:rPr>
                <w:rFonts w:ascii="Times New Roman" w:eastAsia="Calibri" w:hAnsi="Times New Roman" w:cs="Times New Roman"/>
                <w:color w:val="000000"/>
              </w:rPr>
              <w:t>tiab</w:t>
            </w:r>
            <w:proofErr w:type="spellEnd"/>
            <w:r w:rsidR="00491117" w:rsidRPr="00B27DAD">
              <w:rPr>
                <w:rFonts w:ascii="Times New Roman" w:eastAsia="Calibri" w:hAnsi="Times New Roman" w:cs="Times New Roman"/>
                <w:color w:val="000000"/>
              </w:rPr>
              <w:t xml:space="preserve">] </w:t>
            </w:r>
            <w:r w:rsidR="006B187D" w:rsidRPr="00B27DAD">
              <w:rPr>
                <w:rFonts w:ascii="Times New Roman" w:eastAsia="Calibri" w:hAnsi="Times New Roman" w:cs="Times New Roman"/>
                <w:color w:val="000000"/>
              </w:rPr>
              <w:t>OR “fish oil”[</w:t>
            </w:r>
            <w:proofErr w:type="spellStart"/>
            <w:r w:rsidR="006B187D" w:rsidRPr="00B27DAD">
              <w:rPr>
                <w:rFonts w:ascii="Times New Roman" w:eastAsia="Calibri" w:hAnsi="Times New Roman" w:cs="Times New Roman"/>
                <w:color w:val="000000"/>
              </w:rPr>
              <w:t>tiab</w:t>
            </w:r>
            <w:proofErr w:type="spellEnd"/>
            <w:r w:rsidR="006B187D" w:rsidRPr="00B27DAD">
              <w:rPr>
                <w:rFonts w:ascii="Times New Roman" w:eastAsia="Calibri" w:hAnsi="Times New Roman" w:cs="Times New Roman"/>
                <w:color w:val="000000"/>
              </w:rPr>
              <w:t xml:space="preserve">] </w:t>
            </w:r>
            <w:r w:rsidRPr="00B27DAD">
              <w:rPr>
                <w:rFonts w:ascii="Times New Roman" w:eastAsia="Calibri" w:hAnsi="Times New Roman" w:cs="Times New Roman"/>
                <w:color w:val="000000"/>
              </w:rPr>
              <w:t>OR “</w:t>
            </w:r>
            <w:proofErr w:type="spellStart"/>
            <w:r w:rsidR="00600A10" w:rsidRPr="00B27DAD">
              <w:rPr>
                <w:rFonts w:ascii="Times New Roman" w:eastAsia="Calibri" w:hAnsi="Times New Roman" w:cs="Times New Roman"/>
                <w:color w:val="000000"/>
              </w:rPr>
              <w:t>folate</w:t>
            </w:r>
            <w:proofErr w:type="spellEnd"/>
            <w:r w:rsidRPr="00B27DAD">
              <w:rPr>
                <w:rFonts w:ascii="Times New Roman" w:eastAsia="Calibri" w:hAnsi="Times New Roman" w:cs="Times New Roman"/>
                <w:color w:val="000000"/>
              </w:rPr>
              <w:t>”[</w:t>
            </w:r>
            <w:proofErr w:type="spellStart"/>
            <w:r w:rsidRPr="00B27DAD">
              <w:rPr>
                <w:rFonts w:ascii="Times New Roman" w:eastAsia="Calibri" w:hAnsi="Times New Roman" w:cs="Times New Roman"/>
                <w:color w:val="000000"/>
              </w:rPr>
              <w:t>tiab</w:t>
            </w:r>
            <w:proofErr w:type="spellEnd"/>
            <w:r w:rsidRPr="00B27DAD">
              <w:rPr>
                <w:rFonts w:ascii="Times New Roman" w:eastAsia="Calibri" w:hAnsi="Times New Roman" w:cs="Times New Roman"/>
                <w:color w:val="000000"/>
              </w:rPr>
              <w:t>]</w:t>
            </w:r>
            <w:r w:rsidR="006B187D" w:rsidRPr="00B27DAD">
              <w:rPr>
                <w:rFonts w:ascii="Times New Roman" w:eastAsia="Calibri" w:hAnsi="Times New Roman" w:cs="Times New Roman"/>
                <w:color w:val="000000"/>
              </w:rPr>
              <w:t xml:space="preserve"> OR “folic acid”[</w:t>
            </w:r>
            <w:proofErr w:type="spellStart"/>
            <w:r w:rsidR="006B187D" w:rsidRPr="00B27DAD">
              <w:rPr>
                <w:rFonts w:ascii="Times New Roman" w:eastAsia="Calibri" w:hAnsi="Times New Roman" w:cs="Times New Roman"/>
                <w:color w:val="000000"/>
              </w:rPr>
              <w:t>tiab</w:t>
            </w:r>
            <w:proofErr w:type="spellEnd"/>
            <w:r w:rsidR="006B187D" w:rsidRPr="00B27DAD">
              <w:rPr>
                <w:rFonts w:ascii="Times New Roman" w:eastAsia="Calibri" w:hAnsi="Times New Roman" w:cs="Times New Roman"/>
                <w:color w:val="000000"/>
              </w:rPr>
              <w:t>]</w:t>
            </w:r>
            <w:r w:rsidR="00491117" w:rsidRPr="00B27DAD">
              <w:rPr>
                <w:rFonts w:ascii="Times New Roman" w:eastAsia="Calibri" w:hAnsi="Times New Roman" w:cs="Times New Roman"/>
                <w:color w:val="000000"/>
              </w:rPr>
              <w:t xml:space="preserve"> OR “iron”[</w:t>
            </w:r>
            <w:proofErr w:type="spellStart"/>
            <w:r w:rsidR="00491117" w:rsidRPr="00B27DAD">
              <w:rPr>
                <w:rFonts w:ascii="Times New Roman" w:eastAsia="Calibri" w:hAnsi="Times New Roman" w:cs="Times New Roman"/>
                <w:color w:val="000000"/>
              </w:rPr>
              <w:t>tiab</w:t>
            </w:r>
            <w:proofErr w:type="spellEnd"/>
            <w:r w:rsidR="00491117" w:rsidRPr="00B27DAD">
              <w:rPr>
                <w:rFonts w:ascii="Times New Roman" w:eastAsia="Calibri" w:hAnsi="Times New Roman" w:cs="Times New Roman"/>
                <w:color w:val="000000"/>
              </w:rPr>
              <w:t>] OR “L-arginine”[</w:t>
            </w:r>
            <w:proofErr w:type="spellStart"/>
            <w:r w:rsidR="00491117" w:rsidRPr="00B27DAD">
              <w:rPr>
                <w:rFonts w:ascii="Times New Roman" w:eastAsia="Calibri" w:hAnsi="Times New Roman" w:cs="Times New Roman"/>
                <w:color w:val="000000"/>
              </w:rPr>
              <w:t>tiab</w:t>
            </w:r>
            <w:proofErr w:type="spellEnd"/>
            <w:r w:rsidR="00491117" w:rsidRPr="00B27DAD">
              <w:rPr>
                <w:rFonts w:ascii="Times New Roman" w:eastAsia="Calibri" w:hAnsi="Times New Roman" w:cs="Times New Roman"/>
                <w:color w:val="000000"/>
              </w:rPr>
              <w:t>] OR “L-tryptophan”[</w:t>
            </w:r>
            <w:proofErr w:type="spellStart"/>
            <w:r w:rsidR="00491117" w:rsidRPr="00B27DAD">
              <w:rPr>
                <w:rFonts w:ascii="Times New Roman" w:eastAsia="Calibri" w:hAnsi="Times New Roman" w:cs="Times New Roman"/>
                <w:color w:val="000000"/>
              </w:rPr>
              <w:t>tiab</w:t>
            </w:r>
            <w:proofErr w:type="spellEnd"/>
            <w:r w:rsidR="00491117" w:rsidRPr="00B27DAD">
              <w:rPr>
                <w:rFonts w:ascii="Times New Roman" w:eastAsia="Calibri" w:hAnsi="Times New Roman" w:cs="Times New Roman"/>
                <w:color w:val="000000"/>
              </w:rPr>
              <w:t>] OR “magnesium”[</w:t>
            </w:r>
            <w:proofErr w:type="spellStart"/>
            <w:r w:rsidR="00491117" w:rsidRPr="00B27DAD">
              <w:rPr>
                <w:rFonts w:ascii="Times New Roman" w:eastAsia="Calibri" w:hAnsi="Times New Roman" w:cs="Times New Roman"/>
                <w:color w:val="000000"/>
              </w:rPr>
              <w:t>tiab</w:t>
            </w:r>
            <w:proofErr w:type="spellEnd"/>
            <w:r w:rsidR="00491117" w:rsidRPr="00B27DAD">
              <w:rPr>
                <w:rFonts w:ascii="Times New Roman" w:eastAsia="Calibri" w:hAnsi="Times New Roman" w:cs="Times New Roman"/>
                <w:color w:val="000000"/>
              </w:rPr>
              <w:t>] OR “N-</w:t>
            </w:r>
            <w:proofErr w:type="spellStart"/>
            <w:r w:rsidR="00491117" w:rsidRPr="00B27DAD">
              <w:rPr>
                <w:rFonts w:ascii="Times New Roman" w:eastAsia="Calibri" w:hAnsi="Times New Roman" w:cs="Times New Roman"/>
                <w:color w:val="000000"/>
              </w:rPr>
              <w:t>acetylcysteine</w:t>
            </w:r>
            <w:proofErr w:type="spellEnd"/>
            <w:r w:rsidR="00491117" w:rsidRPr="00B27DAD">
              <w:rPr>
                <w:rFonts w:ascii="Times New Roman" w:eastAsia="Calibri" w:hAnsi="Times New Roman" w:cs="Times New Roman"/>
                <w:color w:val="000000"/>
              </w:rPr>
              <w:t>”[</w:t>
            </w:r>
            <w:proofErr w:type="spellStart"/>
            <w:r w:rsidR="00491117" w:rsidRPr="00B27DAD">
              <w:rPr>
                <w:rFonts w:ascii="Times New Roman" w:eastAsia="Calibri" w:hAnsi="Times New Roman" w:cs="Times New Roman"/>
                <w:color w:val="000000"/>
              </w:rPr>
              <w:t>tiab</w:t>
            </w:r>
            <w:proofErr w:type="spellEnd"/>
            <w:r w:rsidR="00491117" w:rsidRPr="00B27DAD">
              <w:rPr>
                <w:rFonts w:ascii="Times New Roman" w:eastAsia="Calibri" w:hAnsi="Times New Roman" w:cs="Times New Roman"/>
                <w:color w:val="000000"/>
              </w:rPr>
              <w:t xml:space="preserve">] </w:t>
            </w:r>
            <w:r w:rsidR="00600A10" w:rsidRPr="00B27DAD">
              <w:rPr>
                <w:rFonts w:ascii="Times New Roman" w:eastAsia="Calibri" w:hAnsi="Times New Roman" w:cs="Times New Roman"/>
                <w:color w:val="000000"/>
              </w:rPr>
              <w:t>OR “niacin”[</w:t>
            </w:r>
            <w:proofErr w:type="spellStart"/>
            <w:r w:rsidR="00600A10" w:rsidRPr="00B27DAD">
              <w:rPr>
                <w:rFonts w:ascii="Times New Roman" w:eastAsia="Calibri" w:hAnsi="Times New Roman" w:cs="Times New Roman"/>
                <w:color w:val="000000"/>
              </w:rPr>
              <w:t>tiab</w:t>
            </w:r>
            <w:proofErr w:type="spellEnd"/>
            <w:r w:rsidR="00600A10" w:rsidRPr="00B27DAD">
              <w:rPr>
                <w:rFonts w:ascii="Times New Roman" w:eastAsia="Calibri" w:hAnsi="Times New Roman" w:cs="Times New Roman"/>
                <w:color w:val="000000"/>
              </w:rPr>
              <w:t xml:space="preserve">] </w:t>
            </w:r>
            <w:r w:rsidR="00491117" w:rsidRPr="00B27DAD">
              <w:rPr>
                <w:rFonts w:ascii="Times New Roman" w:eastAsia="Calibri" w:hAnsi="Times New Roman" w:cs="Times New Roman"/>
                <w:color w:val="000000"/>
              </w:rPr>
              <w:t>OR “omega-3 fatty acids”[</w:t>
            </w:r>
            <w:proofErr w:type="spellStart"/>
            <w:r w:rsidR="00491117" w:rsidRPr="00B27DAD">
              <w:rPr>
                <w:rFonts w:ascii="Times New Roman" w:eastAsia="Calibri" w:hAnsi="Times New Roman" w:cs="Times New Roman"/>
                <w:color w:val="000000"/>
              </w:rPr>
              <w:t>tiab</w:t>
            </w:r>
            <w:proofErr w:type="spellEnd"/>
            <w:r w:rsidR="00491117" w:rsidRPr="00B27DAD">
              <w:rPr>
                <w:rFonts w:ascii="Times New Roman" w:eastAsia="Calibri" w:hAnsi="Times New Roman" w:cs="Times New Roman"/>
                <w:color w:val="000000"/>
              </w:rPr>
              <w:t>] OR “omega-6 fatty acids”[</w:t>
            </w:r>
            <w:proofErr w:type="spellStart"/>
            <w:r w:rsidR="00491117" w:rsidRPr="00B27DAD">
              <w:rPr>
                <w:rFonts w:ascii="Times New Roman" w:eastAsia="Calibri" w:hAnsi="Times New Roman" w:cs="Times New Roman"/>
                <w:color w:val="000000"/>
              </w:rPr>
              <w:t>tiab</w:t>
            </w:r>
            <w:proofErr w:type="spellEnd"/>
            <w:r w:rsidR="00491117" w:rsidRPr="00B27DAD">
              <w:rPr>
                <w:rFonts w:ascii="Times New Roman" w:eastAsia="Calibri" w:hAnsi="Times New Roman" w:cs="Times New Roman"/>
                <w:color w:val="000000"/>
              </w:rPr>
              <w:t>] OR “omega-7 fatty acids”[</w:t>
            </w:r>
            <w:proofErr w:type="spellStart"/>
            <w:r w:rsidR="00491117" w:rsidRPr="00B27DAD">
              <w:rPr>
                <w:rFonts w:ascii="Times New Roman" w:eastAsia="Calibri" w:hAnsi="Times New Roman" w:cs="Times New Roman"/>
                <w:color w:val="000000"/>
              </w:rPr>
              <w:t>tiab</w:t>
            </w:r>
            <w:proofErr w:type="spellEnd"/>
            <w:r w:rsidR="00491117" w:rsidRPr="00B27DAD">
              <w:rPr>
                <w:rFonts w:ascii="Times New Roman" w:eastAsia="Calibri" w:hAnsi="Times New Roman" w:cs="Times New Roman"/>
                <w:color w:val="000000"/>
              </w:rPr>
              <w:t>] OR “niacin”[</w:t>
            </w:r>
            <w:proofErr w:type="spellStart"/>
            <w:r w:rsidR="00491117" w:rsidRPr="00B27DAD">
              <w:rPr>
                <w:rFonts w:ascii="Times New Roman" w:eastAsia="Calibri" w:hAnsi="Times New Roman" w:cs="Times New Roman"/>
                <w:color w:val="000000"/>
              </w:rPr>
              <w:t>tiab</w:t>
            </w:r>
            <w:proofErr w:type="spellEnd"/>
            <w:r w:rsidR="00491117" w:rsidRPr="00B27DAD">
              <w:rPr>
                <w:rFonts w:ascii="Times New Roman" w:eastAsia="Calibri" w:hAnsi="Times New Roman" w:cs="Times New Roman"/>
                <w:color w:val="000000"/>
              </w:rPr>
              <w:t>] OR “niacin”[</w:t>
            </w:r>
            <w:proofErr w:type="spellStart"/>
            <w:r w:rsidR="00491117" w:rsidRPr="00B27DAD">
              <w:rPr>
                <w:rFonts w:ascii="Times New Roman" w:eastAsia="Calibri" w:hAnsi="Times New Roman" w:cs="Times New Roman"/>
                <w:color w:val="000000"/>
              </w:rPr>
              <w:t>tiab</w:t>
            </w:r>
            <w:proofErr w:type="spellEnd"/>
            <w:r w:rsidR="00491117" w:rsidRPr="00B27DAD">
              <w:rPr>
                <w:rFonts w:ascii="Times New Roman" w:eastAsia="Calibri" w:hAnsi="Times New Roman" w:cs="Times New Roman"/>
                <w:color w:val="000000"/>
              </w:rPr>
              <w:t xml:space="preserve">] </w:t>
            </w:r>
            <w:r w:rsidR="00600A10" w:rsidRPr="00B27DAD">
              <w:rPr>
                <w:rFonts w:ascii="Times New Roman" w:eastAsia="Calibri" w:hAnsi="Times New Roman" w:cs="Times New Roman"/>
                <w:color w:val="000000"/>
              </w:rPr>
              <w:t>OR “pantothenic acid”[</w:t>
            </w:r>
            <w:proofErr w:type="spellStart"/>
            <w:r w:rsidR="00600A10" w:rsidRPr="00B27DAD">
              <w:rPr>
                <w:rFonts w:ascii="Times New Roman" w:eastAsia="Calibri" w:hAnsi="Times New Roman" w:cs="Times New Roman"/>
                <w:color w:val="000000"/>
              </w:rPr>
              <w:t>tiab</w:t>
            </w:r>
            <w:proofErr w:type="spellEnd"/>
            <w:r w:rsidR="00600A10" w:rsidRPr="00B27DAD">
              <w:rPr>
                <w:rFonts w:ascii="Times New Roman" w:eastAsia="Calibri" w:hAnsi="Times New Roman" w:cs="Times New Roman"/>
                <w:color w:val="000000"/>
              </w:rPr>
              <w:t xml:space="preserve">] </w:t>
            </w:r>
            <w:r w:rsidR="00491117" w:rsidRPr="00B27DAD">
              <w:rPr>
                <w:rFonts w:ascii="Times New Roman" w:eastAsia="Calibri" w:hAnsi="Times New Roman" w:cs="Times New Roman"/>
                <w:color w:val="000000"/>
              </w:rPr>
              <w:t>OR “potassium”[</w:t>
            </w:r>
            <w:proofErr w:type="spellStart"/>
            <w:r w:rsidR="00491117" w:rsidRPr="00B27DAD">
              <w:rPr>
                <w:rFonts w:ascii="Times New Roman" w:eastAsia="Calibri" w:hAnsi="Times New Roman" w:cs="Times New Roman"/>
                <w:color w:val="000000"/>
              </w:rPr>
              <w:t>tiab</w:t>
            </w:r>
            <w:proofErr w:type="spellEnd"/>
            <w:r w:rsidR="00491117" w:rsidRPr="00B27DAD">
              <w:rPr>
                <w:rFonts w:ascii="Times New Roman" w:eastAsia="Calibri" w:hAnsi="Times New Roman" w:cs="Times New Roman"/>
                <w:color w:val="000000"/>
              </w:rPr>
              <w:t>] OR “probiotics”[</w:t>
            </w:r>
            <w:proofErr w:type="spellStart"/>
            <w:r w:rsidR="00491117" w:rsidRPr="00B27DAD">
              <w:rPr>
                <w:rFonts w:ascii="Times New Roman" w:eastAsia="Calibri" w:hAnsi="Times New Roman" w:cs="Times New Roman"/>
                <w:color w:val="000000"/>
              </w:rPr>
              <w:t>tiab</w:t>
            </w:r>
            <w:proofErr w:type="spellEnd"/>
            <w:r w:rsidR="00491117" w:rsidRPr="00B27DAD">
              <w:rPr>
                <w:rFonts w:ascii="Times New Roman" w:eastAsia="Calibri" w:hAnsi="Times New Roman" w:cs="Times New Roman"/>
                <w:color w:val="000000"/>
              </w:rPr>
              <w:t xml:space="preserve">] OR </w:t>
            </w:r>
            <w:r w:rsidR="00600A10" w:rsidRPr="00B27DAD">
              <w:rPr>
                <w:rFonts w:ascii="Times New Roman" w:eastAsia="Calibri" w:hAnsi="Times New Roman" w:cs="Times New Roman"/>
                <w:color w:val="000000"/>
              </w:rPr>
              <w:t>“riboflavin”[</w:t>
            </w:r>
            <w:proofErr w:type="spellStart"/>
            <w:r w:rsidR="00600A10" w:rsidRPr="00B27DAD">
              <w:rPr>
                <w:rFonts w:ascii="Times New Roman" w:eastAsia="Calibri" w:hAnsi="Times New Roman" w:cs="Times New Roman"/>
                <w:color w:val="000000"/>
              </w:rPr>
              <w:t>tiab</w:t>
            </w:r>
            <w:proofErr w:type="spellEnd"/>
            <w:r w:rsidR="00600A10" w:rsidRPr="00B27DAD">
              <w:rPr>
                <w:rFonts w:ascii="Times New Roman" w:eastAsia="Calibri" w:hAnsi="Times New Roman" w:cs="Times New Roman"/>
                <w:color w:val="000000"/>
              </w:rPr>
              <w:t>] OR “thiamin”[</w:t>
            </w:r>
            <w:proofErr w:type="spellStart"/>
            <w:r w:rsidR="00600A10" w:rsidRPr="00B27DAD">
              <w:rPr>
                <w:rFonts w:ascii="Times New Roman" w:eastAsia="Calibri" w:hAnsi="Times New Roman" w:cs="Times New Roman"/>
                <w:color w:val="000000"/>
              </w:rPr>
              <w:t>tiab</w:t>
            </w:r>
            <w:proofErr w:type="spellEnd"/>
            <w:r w:rsidR="00600A10" w:rsidRPr="00B27DAD">
              <w:rPr>
                <w:rFonts w:ascii="Times New Roman" w:eastAsia="Calibri" w:hAnsi="Times New Roman" w:cs="Times New Roman"/>
                <w:color w:val="000000"/>
              </w:rPr>
              <w:t>]</w:t>
            </w:r>
            <w:r w:rsidR="00491117" w:rsidRPr="00B27DAD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 w:rsidRPr="00B27DAD">
              <w:rPr>
                <w:rFonts w:ascii="Times New Roman" w:eastAsia="Calibri" w:hAnsi="Times New Roman" w:cs="Times New Roman"/>
                <w:color w:val="000000"/>
              </w:rPr>
              <w:t xml:space="preserve">OR </w:t>
            </w:r>
            <w:r w:rsidR="00062AA6" w:rsidRPr="00B27DAD">
              <w:rPr>
                <w:rFonts w:ascii="Times New Roman" w:eastAsia="Calibri" w:hAnsi="Times New Roman" w:cs="Times New Roman"/>
                <w:color w:val="000000"/>
              </w:rPr>
              <w:t>“vitamin A”</w:t>
            </w:r>
            <w:r w:rsidRPr="00B27DAD">
              <w:rPr>
                <w:rFonts w:ascii="Times New Roman" w:eastAsia="Calibri" w:hAnsi="Times New Roman" w:cs="Times New Roman"/>
                <w:color w:val="000000"/>
              </w:rPr>
              <w:t>[</w:t>
            </w:r>
            <w:proofErr w:type="spellStart"/>
            <w:r w:rsidRPr="00B27DAD">
              <w:rPr>
                <w:rFonts w:ascii="Times New Roman" w:eastAsia="Calibri" w:hAnsi="Times New Roman" w:cs="Times New Roman"/>
                <w:color w:val="000000"/>
              </w:rPr>
              <w:t>tiab</w:t>
            </w:r>
            <w:proofErr w:type="spellEnd"/>
            <w:r w:rsidRPr="00B27DAD">
              <w:rPr>
                <w:rFonts w:ascii="Times New Roman" w:eastAsia="Calibri" w:hAnsi="Times New Roman" w:cs="Times New Roman"/>
                <w:color w:val="000000"/>
              </w:rPr>
              <w:t xml:space="preserve">] </w:t>
            </w:r>
            <w:r w:rsidR="00062AA6" w:rsidRPr="00B27DAD">
              <w:rPr>
                <w:rFonts w:ascii="Times New Roman" w:eastAsia="Calibri" w:hAnsi="Times New Roman" w:cs="Times New Roman"/>
                <w:color w:val="000000"/>
              </w:rPr>
              <w:t>OR “vitamin B1”[</w:t>
            </w:r>
            <w:proofErr w:type="spellStart"/>
            <w:r w:rsidR="00062AA6" w:rsidRPr="00B27DAD">
              <w:rPr>
                <w:rFonts w:ascii="Times New Roman" w:eastAsia="Calibri" w:hAnsi="Times New Roman" w:cs="Times New Roman"/>
                <w:color w:val="000000"/>
              </w:rPr>
              <w:t>tiab</w:t>
            </w:r>
            <w:proofErr w:type="spellEnd"/>
            <w:r w:rsidR="00062AA6" w:rsidRPr="00B27DAD">
              <w:rPr>
                <w:rFonts w:ascii="Times New Roman" w:eastAsia="Calibri" w:hAnsi="Times New Roman" w:cs="Times New Roman"/>
                <w:color w:val="000000"/>
              </w:rPr>
              <w:t>] OR “vitamin B12”[</w:t>
            </w:r>
            <w:proofErr w:type="spellStart"/>
            <w:r w:rsidR="00062AA6" w:rsidRPr="00B27DAD">
              <w:rPr>
                <w:rFonts w:ascii="Times New Roman" w:eastAsia="Calibri" w:hAnsi="Times New Roman" w:cs="Times New Roman"/>
                <w:color w:val="000000"/>
              </w:rPr>
              <w:t>tiab</w:t>
            </w:r>
            <w:proofErr w:type="spellEnd"/>
            <w:r w:rsidR="00062AA6" w:rsidRPr="00B27DAD">
              <w:rPr>
                <w:rFonts w:ascii="Times New Roman" w:eastAsia="Calibri" w:hAnsi="Times New Roman" w:cs="Times New Roman"/>
                <w:color w:val="000000"/>
              </w:rPr>
              <w:t>] OR “vitamin B2”[</w:t>
            </w:r>
            <w:proofErr w:type="spellStart"/>
            <w:r w:rsidR="00062AA6" w:rsidRPr="00B27DAD">
              <w:rPr>
                <w:rFonts w:ascii="Times New Roman" w:eastAsia="Calibri" w:hAnsi="Times New Roman" w:cs="Times New Roman"/>
                <w:color w:val="000000"/>
              </w:rPr>
              <w:t>tiab</w:t>
            </w:r>
            <w:proofErr w:type="spellEnd"/>
            <w:r w:rsidR="00062AA6" w:rsidRPr="00B27DAD">
              <w:rPr>
                <w:rFonts w:ascii="Times New Roman" w:eastAsia="Calibri" w:hAnsi="Times New Roman" w:cs="Times New Roman"/>
                <w:color w:val="000000"/>
              </w:rPr>
              <w:t>] OR “vitamin B3”[</w:t>
            </w:r>
            <w:proofErr w:type="spellStart"/>
            <w:r w:rsidR="00062AA6" w:rsidRPr="00B27DAD">
              <w:rPr>
                <w:rFonts w:ascii="Times New Roman" w:eastAsia="Calibri" w:hAnsi="Times New Roman" w:cs="Times New Roman"/>
                <w:color w:val="000000"/>
              </w:rPr>
              <w:t>tiab</w:t>
            </w:r>
            <w:proofErr w:type="spellEnd"/>
            <w:r w:rsidR="00062AA6" w:rsidRPr="00B27DAD">
              <w:rPr>
                <w:rFonts w:ascii="Times New Roman" w:eastAsia="Calibri" w:hAnsi="Times New Roman" w:cs="Times New Roman"/>
                <w:color w:val="000000"/>
              </w:rPr>
              <w:t>] OR “vitamin B5”[</w:t>
            </w:r>
            <w:proofErr w:type="spellStart"/>
            <w:r w:rsidR="00062AA6" w:rsidRPr="00B27DAD">
              <w:rPr>
                <w:rFonts w:ascii="Times New Roman" w:eastAsia="Calibri" w:hAnsi="Times New Roman" w:cs="Times New Roman"/>
                <w:color w:val="000000"/>
              </w:rPr>
              <w:t>tiab</w:t>
            </w:r>
            <w:proofErr w:type="spellEnd"/>
            <w:r w:rsidR="00062AA6" w:rsidRPr="00B27DAD">
              <w:rPr>
                <w:rFonts w:ascii="Times New Roman" w:eastAsia="Calibri" w:hAnsi="Times New Roman" w:cs="Times New Roman"/>
                <w:color w:val="000000"/>
              </w:rPr>
              <w:t>] OR “vitamin B6”[</w:t>
            </w:r>
            <w:proofErr w:type="spellStart"/>
            <w:r w:rsidR="00062AA6" w:rsidRPr="00B27DAD">
              <w:rPr>
                <w:rFonts w:ascii="Times New Roman" w:eastAsia="Calibri" w:hAnsi="Times New Roman" w:cs="Times New Roman"/>
                <w:color w:val="000000"/>
              </w:rPr>
              <w:t>tiab</w:t>
            </w:r>
            <w:proofErr w:type="spellEnd"/>
            <w:r w:rsidR="00062AA6" w:rsidRPr="00B27DAD">
              <w:rPr>
                <w:rFonts w:ascii="Times New Roman" w:eastAsia="Calibri" w:hAnsi="Times New Roman" w:cs="Times New Roman"/>
                <w:color w:val="000000"/>
              </w:rPr>
              <w:t>] OR “vitamin B7”[</w:t>
            </w:r>
            <w:proofErr w:type="spellStart"/>
            <w:r w:rsidR="00062AA6" w:rsidRPr="00B27DAD">
              <w:rPr>
                <w:rFonts w:ascii="Times New Roman" w:eastAsia="Calibri" w:hAnsi="Times New Roman" w:cs="Times New Roman"/>
                <w:color w:val="000000"/>
              </w:rPr>
              <w:t>tiab</w:t>
            </w:r>
            <w:proofErr w:type="spellEnd"/>
            <w:r w:rsidR="00062AA6" w:rsidRPr="00B27DAD">
              <w:rPr>
                <w:rFonts w:ascii="Times New Roman" w:eastAsia="Calibri" w:hAnsi="Times New Roman" w:cs="Times New Roman"/>
                <w:color w:val="000000"/>
              </w:rPr>
              <w:t>] OR “vitamin B9”[</w:t>
            </w:r>
            <w:proofErr w:type="spellStart"/>
            <w:r w:rsidR="00062AA6" w:rsidRPr="00B27DAD">
              <w:rPr>
                <w:rFonts w:ascii="Times New Roman" w:eastAsia="Calibri" w:hAnsi="Times New Roman" w:cs="Times New Roman"/>
                <w:color w:val="000000"/>
              </w:rPr>
              <w:t>tiab</w:t>
            </w:r>
            <w:proofErr w:type="spellEnd"/>
            <w:r w:rsidR="00062AA6" w:rsidRPr="00B27DAD">
              <w:rPr>
                <w:rFonts w:ascii="Times New Roman" w:eastAsia="Calibri" w:hAnsi="Times New Roman" w:cs="Times New Roman"/>
                <w:color w:val="000000"/>
              </w:rPr>
              <w:t>] OR “vitamin C”[</w:t>
            </w:r>
            <w:proofErr w:type="spellStart"/>
            <w:r w:rsidR="00062AA6" w:rsidRPr="00B27DAD">
              <w:rPr>
                <w:rFonts w:ascii="Times New Roman" w:eastAsia="Calibri" w:hAnsi="Times New Roman" w:cs="Times New Roman"/>
                <w:color w:val="000000"/>
              </w:rPr>
              <w:t>tiab</w:t>
            </w:r>
            <w:proofErr w:type="spellEnd"/>
            <w:r w:rsidR="00062AA6" w:rsidRPr="00B27DAD">
              <w:rPr>
                <w:rFonts w:ascii="Times New Roman" w:eastAsia="Calibri" w:hAnsi="Times New Roman" w:cs="Times New Roman"/>
                <w:color w:val="000000"/>
              </w:rPr>
              <w:t>] OR “vitamin D”[</w:t>
            </w:r>
            <w:proofErr w:type="spellStart"/>
            <w:r w:rsidR="00062AA6" w:rsidRPr="00B27DAD">
              <w:rPr>
                <w:rFonts w:ascii="Times New Roman" w:eastAsia="Calibri" w:hAnsi="Times New Roman" w:cs="Times New Roman"/>
                <w:color w:val="000000"/>
              </w:rPr>
              <w:t>tiab</w:t>
            </w:r>
            <w:proofErr w:type="spellEnd"/>
            <w:r w:rsidR="00062AA6" w:rsidRPr="00B27DAD">
              <w:rPr>
                <w:rFonts w:ascii="Times New Roman" w:eastAsia="Calibri" w:hAnsi="Times New Roman" w:cs="Times New Roman"/>
                <w:color w:val="000000"/>
              </w:rPr>
              <w:t>] OR “vitamin E”[</w:t>
            </w:r>
            <w:proofErr w:type="spellStart"/>
            <w:r w:rsidR="00062AA6" w:rsidRPr="00B27DAD">
              <w:rPr>
                <w:rFonts w:ascii="Times New Roman" w:eastAsia="Calibri" w:hAnsi="Times New Roman" w:cs="Times New Roman"/>
                <w:color w:val="000000"/>
              </w:rPr>
              <w:t>tiab</w:t>
            </w:r>
            <w:proofErr w:type="spellEnd"/>
            <w:r w:rsidR="00062AA6" w:rsidRPr="00B27DAD">
              <w:rPr>
                <w:rFonts w:ascii="Times New Roman" w:eastAsia="Calibri" w:hAnsi="Times New Roman" w:cs="Times New Roman"/>
                <w:color w:val="000000"/>
              </w:rPr>
              <w:t>] OR “vitamin K”[</w:t>
            </w:r>
            <w:proofErr w:type="spellStart"/>
            <w:r w:rsidR="00062AA6" w:rsidRPr="00B27DAD">
              <w:rPr>
                <w:rFonts w:ascii="Times New Roman" w:eastAsia="Calibri" w:hAnsi="Times New Roman" w:cs="Times New Roman"/>
                <w:color w:val="000000"/>
              </w:rPr>
              <w:t>tiab</w:t>
            </w:r>
            <w:proofErr w:type="spellEnd"/>
            <w:r w:rsidR="00062AA6" w:rsidRPr="00B27DAD">
              <w:rPr>
                <w:rFonts w:ascii="Times New Roman" w:eastAsia="Calibri" w:hAnsi="Times New Roman" w:cs="Times New Roman"/>
                <w:color w:val="000000"/>
              </w:rPr>
              <w:t>]</w:t>
            </w:r>
            <w:r w:rsidR="00B049AC" w:rsidRPr="00B27DAD">
              <w:rPr>
                <w:rFonts w:ascii="Times New Roman" w:eastAsia="Calibri" w:hAnsi="Times New Roman" w:cs="Times New Roman"/>
                <w:color w:val="000000"/>
              </w:rPr>
              <w:t xml:space="preserve"> OR “zinc”[</w:t>
            </w:r>
            <w:proofErr w:type="spellStart"/>
            <w:r w:rsidR="00B049AC" w:rsidRPr="00B27DAD">
              <w:rPr>
                <w:rFonts w:ascii="Times New Roman" w:eastAsia="Calibri" w:hAnsi="Times New Roman" w:cs="Times New Roman"/>
                <w:color w:val="000000"/>
              </w:rPr>
              <w:t>tiab</w:t>
            </w:r>
            <w:proofErr w:type="spellEnd"/>
            <w:r w:rsidR="00B049AC" w:rsidRPr="00B27DAD">
              <w:rPr>
                <w:rFonts w:ascii="Times New Roman" w:eastAsia="Calibri" w:hAnsi="Times New Roman" w:cs="Times New Roman"/>
                <w:color w:val="000000"/>
              </w:rPr>
              <w:t>]</w:t>
            </w:r>
          </w:p>
        </w:tc>
      </w:tr>
      <w:tr w:rsidR="00FC2F33" w14:paraId="77A1CF02" w14:textId="77777777" w:rsidTr="007F26C2">
        <w:trPr>
          <w:jc w:val="center"/>
        </w:trPr>
        <w:tc>
          <w:tcPr>
            <w:tcW w:w="547" w:type="dxa"/>
            <w:shd w:val="clear" w:color="auto" w:fill="auto"/>
          </w:tcPr>
          <w:p w14:paraId="759BE3B9" w14:textId="569F0565" w:rsidR="0011012F" w:rsidRPr="00B27DAD" w:rsidRDefault="007F26C2" w:rsidP="00FF6579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B27DAD">
              <w:rPr>
                <w:rFonts w:ascii="Times New Roman" w:eastAsia="Calibri" w:hAnsi="Times New Roman" w:cs="Times New Roman"/>
                <w:bCs/>
                <w:color w:val="000000"/>
              </w:rPr>
              <w:t>#3</w:t>
            </w:r>
          </w:p>
        </w:tc>
        <w:tc>
          <w:tcPr>
            <w:tcW w:w="2094" w:type="dxa"/>
            <w:gridSpan w:val="2"/>
            <w:shd w:val="clear" w:color="auto" w:fill="auto"/>
          </w:tcPr>
          <w:p w14:paraId="787C3401" w14:textId="6B44E906" w:rsidR="0011012F" w:rsidRPr="00B27DAD" w:rsidRDefault="007F26C2" w:rsidP="00FF6579">
            <w:pPr>
              <w:spacing w:before="100" w:beforeAutospacing="1" w:after="100" w:afterAutospacing="1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B27DAD">
              <w:rPr>
                <w:rFonts w:ascii="Times New Roman" w:eastAsia="Calibri" w:hAnsi="Times New Roman" w:cs="Times New Roman"/>
                <w:bCs/>
                <w:color w:val="000000"/>
              </w:rPr>
              <w:t>Study type</w:t>
            </w:r>
          </w:p>
        </w:tc>
        <w:tc>
          <w:tcPr>
            <w:tcW w:w="5957" w:type="dxa"/>
            <w:gridSpan w:val="2"/>
          </w:tcPr>
          <w:p w14:paraId="4FE3F7AF" w14:textId="7B4993AA" w:rsidR="0011012F" w:rsidRPr="00B27DAD" w:rsidRDefault="007F26C2" w:rsidP="0011012F">
            <w:pPr>
              <w:spacing w:before="100" w:beforeAutospacing="1" w:after="100" w:afterAutospacing="1"/>
              <w:jc w:val="both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B27DAD">
              <w:rPr>
                <w:rFonts w:ascii="Times New Roman" w:eastAsia="Calibri" w:hAnsi="Times New Roman" w:cs="Times New Roman"/>
                <w:bCs/>
                <w:color w:val="000000"/>
              </w:rPr>
              <w:t>"randomized controlled trial"[</w:t>
            </w:r>
            <w:proofErr w:type="spellStart"/>
            <w:r w:rsidRPr="00B27DAD">
              <w:rPr>
                <w:rFonts w:ascii="Times New Roman" w:eastAsia="Calibri" w:hAnsi="Times New Roman" w:cs="Times New Roman"/>
                <w:bCs/>
                <w:color w:val="000000"/>
              </w:rPr>
              <w:t>pt</w:t>
            </w:r>
            <w:proofErr w:type="spellEnd"/>
            <w:r w:rsidRPr="00B27DAD">
              <w:rPr>
                <w:rFonts w:ascii="Times New Roman" w:eastAsia="Calibri" w:hAnsi="Times New Roman" w:cs="Times New Roman"/>
                <w:bCs/>
                <w:color w:val="000000"/>
              </w:rPr>
              <w:t>] OR "controlled clinical trial"[</w:t>
            </w:r>
            <w:proofErr w:type="spellStart"/>
            <w:r w:rsidRPr="00B27DAD">
              <w:rPr>
                <w:rFonts w:ascii="Times New Roman" w:eastAsia="Calibri" w:hAnsi="Times New Roman" w:cs="Times New Roman"/>
                <w:bCs/>
                <w:color w:val="000000"/>
              </w:rPr>
              <w:t>pt</w:t>
            </w:r>
            <w:proofErr w:type="spellEnd"/>
            <w:r w:rsidRPr="00B27DAD">
              <w:rPr>
                <w:rFonts w:ascii="Times New Roman" w:eastAsia="Calibri" w:hAnsi="Times New Roman" w:cs="Times New Roman"/>
                <w:bCs/>
                <w:color w:val="000000"/>
              </w:rPr>
              <w:t>] OR "randomized"[</w:t>
            </w:r>
            <w:proofErr w:type="spellStart"/>
            <w:r w:rsidRPr="00B27DAD">
              <w:rPr>
                <w:rFonts w:ascii="Times New Roman" w:eastAsia="Calibri" w:hAnsi="Times New Roman" w:cs="Times New Roman"/>
                <w:bCs/>
                <w:color w:val="000000"/>
              </w:rPr>
              <w:t>tiab</w:t>
            </w:r>
            <w:proofErr w:type="spellEnd"/>
            <w:r w:rsidRPr="00B27DAD">
              <w:rPr>
                <w:rFonts w:ascii="Times New Roman" w:eastAsia="Calibri" w:hAnsi="Times New Roman" w:cs="Times New Roman"/>
                <w:bCs/>
                <w:color w:val="000000"/>
              </w:rPr>
              <w:t>] OR "randomly"[</w:t>
            </w:r>
            <w:proofErr w:type="spellStart"/>
            <w:r w:rsidRPr="00B27DAD">
              <w:rPr>
                <w:rFonts w:ascii="Times New Roman" w:eastAsia="Calibri" w:hAnsi="Times New Roman" w:cs="Times New Roman"/>
                <w:bCs/>
                <w:color w:val="000000"/>
              </w:rPr>
              <w:t>tiab</w:t>
            </w:r>
            <w:proofErr w:type="spellEnd"/>
            <w:r w:rsidRPr="00B27DAD">
              <w:rPr>
                <w:rFonts w:ascii="Times New Roman" w:eastAsia="Calibri" w:hAnsi="Times New Roman" w:cs="Times New Roman"/>
                <w:bCs/>
                <w:color w:val="000000"/>
              </w:rPr>
              <w:t>] OR "trial"[</w:t>
            </w:r>
            <w:proofErr w:type="spellStart"/>
            <w:r w:rsidRPr="00B27DAD">
              <w:rPr>
                <w:rFonts w:ascii="Times New Roman" w:eastAsia="Calibri" w:hAnsi="Times New Roman" w:cs="Times New Roman"/>
                <w:bCs/>
                <w:color w:val="000000"/>
              </w:rPr>
              <w:t>tiab</w:t>
            </w:r>
            <w:proofErr w:type="spellEnd"/>
            <w:r w:rsidRPr="00B27DAD">
              <w:rPr>
                <w:rFonts w:ascii="Times New Roman" w:eastAsia="Calibri" w:hAnsi="Times New Roman" w:cs="Times New Roman"/>
                <w:bCs/>
                <w:color w:val="000000"/>
              </w:rPr>
              <w:t xml:space="preserve">] </w:t>
            </w:r>
          </w:p>
        </w:tc>
      </w:tr>
      <w:tr w:rsidR="00FC2F33" w14:paraId="694E07F8" w14:textId="77777777" w:rsidTr="007F26C2">
        <w:trPr>
          <w:jc w:val="center"/>
        </w:trPr>
        <w:tc>
          <w:tcPr>
            <w:tcW w:w="547" w:type="dxa"/>
            <w:shd w:val="clear" w:color="auto" w:fill="auto"/>
          </w:tcPr>
          <w:p w14:paraId="158F8926" w14:textId="74F0752A" w:rsidR="00FF6579" w:rsidRPr="00B27DAD" w:rsidRDefault="007F26C2" w:rsidP="00FF6579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B27DAD">
              <w:rPr>
                <w:rFonts w:ascii="Times New Roman" w:eastAsia="Calibri" w:hAnsi="Times New Roman" w:cs="Times New Roman"/>
                <w:bCs/>
                <w:color w:val="000000"/>
              </w:rPr>
              <w:t>#4</w:t>
            </w:r>
          </w:p>
        </w:tc>
        <w:tc>
          <w:tcPr>
            <w:tcW w:w="2094" w:type="dxa"/>
            <w:gridSpan w:val="2"/>
            <w:shd w:val="clear" w:color="auto" w:fill="auto"/>
          </w:tcPr>
          <w:p w14:paraId="3E8D2F60" w14:textId="77777777" w:rsidR="00FF6579" w:rsidRPr="00B27DAD" w:rsidRDefault="00FF6579" w:rsidP="00EE3501">
            <w:pPr>
              <w:spacing w:before="100" w:beforeAutospacing="1" w:after="100" w:afterAutospacing="1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5957" w:type="dxa"/>
            <w:gridSpan w:val="2"/>
          </w:tcPr>
          <w:p w14:paraId="495F5509" w14:textId="63A1144F" w:rsidR="00FF6579" w:rsidRPr="00B27DAD" w:rsidRDefault="007F26C2" w:rsidP="00D61173">
            <w:pPr>
              <w:spacing w:before="100" w:beforeAutospacing="1" w:after="100" w:afterAutospacing="1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eastAsia="es-ES"/>
              </w:rPr>
            </w:pPr>
            <w:r w:rsidRPr="00B27DAD">
              <w:rPr>
                <w:rFonts w:ascii="Times New Roman" w:eastAsia="Calibri" w:hAnsi="Times New Roman" w:cs="Times New Roman"/>
                <w:bCs/>
                <w:color w:val="000000"/>
              </w:rPr>
              <w:t xml:space="preserve"> </w:t>
            </w:r>
            <w:r w:rsidR="00363EE5" w:rsidRPr="00B27DAD">
              <w:rPr>
                <w:rFonts w:ascii="Times New Roman" w:eastAsia="Calibri" w:hAnsi="Times New Roman" w:cs="Times New Roman"/>
                <w:bCs/>
                <w:color w:val="000000"/>
              </w:rPr>
              <w:t>#1 AND #2 AND #3</w:t>
            </w:r>
          </w:p>
        </w:tc>
      </w:tr>
    </w:tbl>
    <w:p w14:paraId="42FD3021" w14:textId="77777777" w:rsidR="00FF6579" w:rsidRPr="000664A7" w:rsidRDefault="00FF6579" w:rsidP="00FF6579">
      <w:pPr>
        <w:spacing w:line="276" w:lineRule="auto"/>
        <w:jc w:val="both"/>
        <w:rPr>
          <w:sz w:val="24"/>
          <w:szCs w:val="24"/>
        </w:rPr>
      </w:pPr>
    </w:p>
    <w:sectPr w:rsidR="00FF6579" w:rsidRPr="000664A7" w:rsidSect="008D664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6746B3AC" w15:done="0"/>
  <w15:commentEx w15:paraId="4A861178" w15:done="0"/>
  <w15:commentEx w15:paraId="4209D696" w15:done="0"/>
  <w15:commentEx w15:paraId="529BC4FA" w15:done="0"/>
  <w15:commentEx w15:paraId="219C7347" w15:done="0"/>
  <w15:commentEx w15:paraId="72AB4EA9" w15:done="0"/>
  <w15:commentEx w15:paraId="055F0401" w15:done="0"/>
  <w15:commentEx w15:paraId="57D739CD" w15:done="0"/>
  <w15:commentEx w15:paraId="18A11BD9" w15:done="0"/>
  <w15:commentEx w15:paraId="5915AC76" w15:done="0"/>
  <w15:commentEx w15:paraId="5FD38E5A" w15:done="0"/>
  <w15:commentEx w15:paraId="5959A574" w15:done="0"/>
  <w15:commentEx w15:paraId="0533DBCB" w15:done="0"/>
  <w15:commentEx w15:paraId="5E5566AB" w15:done="0"/>
  <w15:commentEx w15:paraId="3A69B14B" w15:done="0"/>
  <w15:commentEx w15:paraId="0F8305DF" w15:done="0"/>
  <w15:commentEx w15:paraId="48E9451E" w15:done="0"/>
  <w15:commentEx w15:paraId="377A3718" w15:done="0"/>
  <w15:commentEx w15:paraId="1DE59F74" w15:done="0"/>
  <w15:commentEx w15:paraId="22734D85" w15:done="0"/>
  <w15:commentEx w15:paraId="7332B895" w15:done="0"/>
  <w15:commentEx w15:paraId="6330773D" w15:done="0"/>
  <w15:commentEx w15:paraId="2E56B5DD" w15:done="0"/>
  <w15:commentEx w15:paraId="26D387C0" w15:done="0"/>
  <w15:commentEx w15:paraId="3F7DEBEB" w15:done="0"/>
  <w15:commentEx w15:paraId="7842FF66" w15:done="0"/>
  <w15:commentEx w15:paraId="4E764E1F" w15:done="0"/>
  <w15:commentEx w15:paraId="11235EFA" w15:done="0"/>
  <w15:commentEx w15:paraId="09D880F8" w15:done="0"/>
  <w15:commentEx w15:paraId="04A51D02" w15:done="0"/>
  <w15:commentEx w15:paraId="242F594A" w15:done="0"/>
  <w15:commentEx w15:paraId="3A524D48" w15:done="0"/>
  <w15:commentEx w15:paraId="5118476D" w15:done="0"/>
  <w15:commentEx w15:paraId="1736AC22" w15:done="0"/>
  <w15:commentEx w15:paraId="7106E990" w15:done="0"/>
  <w15:commentEx w15:paraId="77EE0A8C" w15:done="0"/>
  <w15:commentEx w15:paraId="0E2CE075" w15:done="0"/>
  <w15:commentEx w15:paraId="66CE24BD" w15:done="0"/>
  <w15:commentEx w15:paraId="3486B9B6" w15:done="0"/>
  <w15:commentEx w15:paraId="1BDA152C" w15:done="0"/>
  <w15:commentEx w15:paraId="4CA778C4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3EE76939" w16cex:dateUtc="2025-05-15T04:5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6746B3AC" w16cid:durableId="6746B3AC"/>
  <w16cid:commentId w16cid:paraId="4A861178" w16cid:durableId="4A861178"/>
  <w16cid:commentId w16cid:paraId="4209D696" w16cid:durableId="4209D696"/>
  <w16cid:commentId w16cid:paraId="529BC4FA" w16cid:durableId="3EE76939"/>
  <w16cid:commentId w16cid:paraId="219C7347" w16cid:durableId="219C7347"/>
  <w16cid:commentId w16cid:paraId="72AB4EA9" w16cid:durableId="72AB4EA9"/>
  <w16cid:commentId w16cid:paraId="055F0401" w16cid:durableId="055F0401"/>
  <w16cid:commentId w16cid:paraId="57D739CD" w16cid:durableId="57D739CD"/>
  <w16cid:commentId w16cid:paraId="18A11BD9" w16cid:durableId="18A11BD9"/>
  <w16cid:commentId w16cid:paraId="5915AC76" w16cid:durableId="5915AC76"/>
  <w16cid:commentId w16cid:paraId="5FD38E5A" w16cid:durableId="5FD38E5A"/>
  <w16cid:commentId w16cid:paraId="5959A574" w16cid:durableId="5959A574"/>
  <w16cid:commentId w16cid:paraId="0533DBCB" w16cid:durableId="0533DBCB"/>
  <w16cid:commentId w16cid:paraId="5E5566AB" w16cid:durableId="5E5566AB"/>
  <w16cid:commentId w16cid:paraId="3A69B14B" w16cid:durableId="3A69B14B"/>
  <w16cid:commentId w16cid:paraId="0F8305DF" w16cid:durableId="0F8305DF"/>
  <w16cid:commentId w16cid:paraId="48E9451E" w16cid:durableId="48E9451E"/>
  <w16cid:commentId w16cid:paraId="377A3718" w16cid:durableId="377A3718"/>
  <w16cid:commentId w16cid:paraId="1DE59F74" w16cid:durableId="1DE59F74"/>
  <w16cid:commentId w16cid:paraId="22734D85" w16cid:durableId="22734D85"/>
  <w16cid:commentId w16cid:paraId="7332B895" w16cid:durableId="7332B895"/>
  <w16cid:commentId w16cid:paraId="6330773D" w16cid:durableId="6330773D"/>
  <w16cid:commentId w16cid:paraId="2E56B5DD" w16cid:durableId="2E56B5DD"/>
  <w16cid:commentId w16cid:paraId="26D387C0" w16cid:durableId="26D387C0"/>
  <w16cid:commentId w16cid:paraId="3F7DEBEB" w16cid:durableId="3F7DEBEB"/>
  <w16cid:commentId w16cid:paraId="7842FF66" w16cid:durableId="7842FF66"/>
  <w16cid:commentId w16cid:paraId="4E764E1F" w16cid:durableId="4E764E1F"/>
  <w16cid:commentId w16cid:paraId="11235EFA" w16cid:durableId="11235EFA"/>
  <w16cid:commentId w16cid:paraId="09D880F8" w16cid:durableId="09D880F8"/>
  <w16cid:commentId w16cid:paraId="04A51D02" w16cid:durableId="04A51D02"/>
  <w16cid:commentId w16cid:paraId="242F594A" w16cid:durableId="242F594A"/>
  <w16cid:commentId w16cid:paraId="3A524D48" w16cid:durableId="3A524D48"/>
  <w16cid:commentId w16cid:paraId="5118476D" w16cid:durableId="5118476D"/>
  <w16cid:commentId w16cid:paraId="1736AC22" w16cid:durableId="1736AC22"/>
  <w16cid:commentId w16cid:paraId="7106E990" w16cid:durableId="7106E990"/>
  <w16cid:commentId w16cid:paraId="77EE0A8C" w16cid:durableId="77EE0A8C"/>
  <w16cid:commentId w16cid:paraId="0E2CE075" w16cid:durableId="0E2CE075"/>
  <w16cid:commentId w16cid:paraId="66CE24BD" w16cid:durableId="66CE24BD"/>
  <w16cid:commentId w16cid:paraId="3486B9B6" w16cid:durableId="3486B9B6"/>
  <w16cid:commentId w16cid:paraId="1BDA152C" w16cid:durableId="1BDA152C"/>
  <w16cid:commentId w16cid:paraId="4CA778C4" w16cid:durableId="4CA778C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90146C"/>
    <w:multiLevelType w:val="hybridMultilevel"/>
    <w:tmpl w:val="60540B2E"/>
    <w:lvl w:ilvl="0" w:tplc="8D100176">
      <w:start w:val="1"/>
      <w:numFmt w:val="upperRoman"/>
      <w:lvlText w:val="%1."/>
      <w:lvlJc w:val="right"/>
      <w:pPr>
        <w:ind w:left="720" w:hanging="360"/>
      </w:pPr>
    </w:lvl>
    <w:lvl w:ilvl="1" w:tplc="68424BA6" w:tentative="1">
      <w:start w:val="1"/>
      <w:numFmt w:val="lowerLetter"/>
      <w:lvlText w:val="%2."/>
      <w:lvlJc w:val="left"/>
      <w:pPr>
        <w:ind w:left="1440" w:hanging="360"/>
      </w:pPr>
    </w:lvl>
    <w:lvl w:ilvl="2" w:tplc="A2E017A4" w:tentative="1">
      <w:start w:val="1"/>
      <w:numFmt w:val="lowerRoman"/>
      <w:lvlText w:val="%3."/>
      <w:lvlJc w:val="right"/>
      <w:pPr>
        <w:ind w:left="2160" w:hanging="180"/>
      </w:pPr>
    </w:lvl>
    <w:lvl w:ilvl="3" w:tplc="6B74CFC8" w:tentative="1">
      <w:start w:val="1"/>
      <w:numFmt w:val="decimal"/>
      <w:lvlText w:val="%4."/>
      <w:lvlJc w:val="left"/>
      <w:pPr>
        <w:ind w:left="2880" w:hanging="360"/>
      </w:pPr>
    </w:lvl>
    <w:lvl w:ilvl="4" w:tplc="D1565E66" w:tentative="1">
      <w:start w:val="1"/>
      <w:numFmt w:val="lowerLetter"/>
      <w:lvlText w:val="%5."/>
      <w:lvlJc w:val="left"/>
      <w:pPr>
        <w:ind w:left="3600" w:hanging="360"/>
      </w:pPr>
    </w:lvl>
    <w:lvl w:ilvl="5" w:tplc="0C1A7F82" w:tentative="1">
      <w:start w:val="1"/>
      <w:numFmt w:val="lowerRoman"/>
      <w:lvlText w:val="%6."/>
      <w:lvlJc w:val="right"/>
      <w:pPr>
        <w:ind w:left="4320" w:hanging="180"/>
      </w:pPr>
    </w:lvl>
    <w:lvl w:ilvl="6" w:tplc="2A209B74" w:tentative="1">
      <w:start w:val="1"/>
      <w:numFmt w:val="decimal"/>
      <w:lvlText w:val="%7."/>
      <w:lvlJc w:val="left"/>
      <w:pPr>
        <w:ind w:left="5040" w:hanging="360"/>
      </w:pPr>
    </w:lvl>
    <w:lvl w:ilvl="7" w:tplc="17DEEE1C" w:tentative="1">
      <w:start w:val="1"/>
      <w:numFmt w:val="lowerLetter"/>
      <w:lvlText w:val="%8."/>
      <w:lvlJc w:val="left"/>
      <w:pPr>
        <w:ind w:left="5760" w:hanging="360"/>
      </w:pPr>
    </w:lvl>
    <w:lvl w:ilvl="8" w:tplc="32461C6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9D71508"/>
    <w:multiLevelType w:val="hybridMultilevel"/>
    <w:tmpl w:val="2C703358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D8C40F1"/>
    <w:multiLevelType w:val="multilevel"/>
    <w:tmpl w:val="277081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21B2869"/>
    <w:multiLevelType w:val="hybridMultilevel"/>
    <w:tmpl w:val="22FA22BA"/>
    <w:lvl w:ilvl="0" w:tplc="4202C216">
      <w:start w:val="1"/>
      <w:numFmt w:val="decimal"/>
      <w:lvlText w:val="%1."/>
      <w:lvlJc w:val="left"/>
      <w:pPr>
        <w:ind w:left="720" w:hanging="360"/>
      </w:pPr>
    </w:lvl>
    <w:lvl w:ilvl="1" w:tplc="4B9E826C" w:tentative="1">
      <w:start w:val="1"/>
      <w:numFmt w:val="lowerLetter"/>
      <w:lvlText w:val="%2."/>
      <w:lvlJc w:val="left"/>
      <w:pPr>
        <w:ind w:left="1440" w:hanging="360"/>
      </w:pPr>
    </w:lvl>
    <w:lvl w:ilvl="2" w:tplc="EFC85A90" w:tentative="1">
      <w:start w:val="1"/>
      <w:numFmt w:val="lowerRoman"/>
      <w:lvlText w:val="%3."/>
      <w:lvlJc w:val="right"/>
      <w:pPr>
        <w:ind w:left="2160" w:hanging="180"/>
      </w:pPr>
    </w:lvl>
    <w:lvl w:ilvl="3" w:tplc="DF78C434" w:tentative="1">
      <w:start w:val="1"/>
      <w:numFmt w:val="decimal"/>
      <w:lvlText w:val="%4."/>
      <w:lvlJc w:val="left"/>
      <w:pPr>
        <w:ind w:left="2880" w:hanging="360"/>
      </w:pPr>
    </w:lvl>
    <w:lvl w:ilvl="4" w:tplc="A74A39E8" w:tentative="1">
      <w:start w:val="1"/>
      <w:numFmt w:val="lowerLetter"/>
      <w:lvlText w:val="%5."/>
      <w:lvlJc w:val="left"/>
      <w:pPr>
        <w:ind w:left="3600" w:hanging="360"/>
      </w:pPr>
    </w:lvl>
    <w:lvl w:ilvl="5" w:tplc="C7CEBF0E" w:tentative="1">
      <w:start w:val="1"/>
      <w:numFmt w:val="lowerRoman"/>
      <w:lvlText w:val="%6."/>
      <w:lvlJc w:val="right"/>
      <w:pPr>
        <w:ind w:left="4320" w:hanging="180"/>
      </w:pPr>
    </w:lvl>
    <w:lvl w:ilvl="6" w:tplc="12FC9BFE" w:tentative="1">
      <w:start w:val="1"/>
      <w:numFmt w:val="decimal"/>
      <w:lvlText w:val="%7."/>
      <w:lvlJc w:val="left"/>
      <w:pPr>
        <w:ind w:left="5040" w:hanging="360"/>
      </w:pPr>
    </w:lvl>
    <w:lvl w:ilvl="7" w:tplc="E0CC8EFC" w:tentative="1">
      <w:start w:val="1"/>
      <w:numFmt w:val="lowerLetter"/>
      <w:lvlText w:val="%8."/>
      <w:lvlJc w:val="left"/>
      <w:pPr>
        <w:ind w:left="5760" w:hanging="360"/>
      </w:pPr>
    </w:lvl>
    <w:lvl w:ilvl="8" w:tplc="F2C4E23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054330F"/>
    <w:multiLevelType w:val="hybridMultilevel"/>
    <w:tmpl w:val="278C6C62"/>
    <w:lvl w:ilvl="0" w:tplc="3B6AD51E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7C404000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D43A3944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71C6A16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5AEC5C0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0B4B684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8BFCA74C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7C9A8132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E74E61AC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328D018A"/>
    <w:multiLevelType w:val="multilevel"/>
    <w:tmpl w:val="5ED447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3358690B"/>
    <w:multiLevelType w:val="multilevel"/>
    <w:tmpl w:val="1542F0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461131E2"/>
    <w:multiLevelType w:val="multilevel"/>
    <w:tmpl w:val="AC9435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630B57DD"/>
    <w:multiLevelType w:val="multilevel"/>
    <w:tmpl w:val="0D84F9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78356008"/>
    <w:multiLevelType w:val="multilevel"/>
    <w:tmpl w:val="AB1283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7A921706"/>
    <w:multiLevelType w:val="multilevel"/>
    <w:tmpl w:val="D52468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7"/>
  </w:num>
  <w:num w:numId="2">
    <w:abstractNumId w:val="0"/>
  </w:num>
  <w:num w:numId="3">
    <w:abstractNumId w:val="4"/>
  </w:num>
  <w:num w:numId="4">
    <w:abstractNumId w:val="3"/>
  </w:num>
  <w:num w:numId="5">
    <w:abstractNumId w:val="6"/>
  </w:num>
  <w:num w:numId="6">
    <w:abstractNumId w:val="8"/>
  </w:num>
  <w:num w:numId="7">
    <w:abstractNumId w:val="2"/>
  </w:num>
  <w:num w:numId="8">
    <w:abstractNumId w:val="5"/>
  </w:num>
  <w:num w:numId="9">
    <w:abstractNumId w:val="9"/>
  </w:num>
  <w:num w:numId="10">
    <w:abstractNumId w:val="10"/>
  </w:num>
  <w:num w:numId="11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DateAndTim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4196"/>
    <w:rsid w:val="000023C3"/>
    <w:rsid w:val="000037AB"/>
    <w:rsid w:val="00010194"/>
    <w:rsid w:val="00020833"/>
    <w:rsid w:val="000308E4"/>
    <w:rsid w:val="00031D3E"/>
    <w:rsid w:val="000327B1"/>
    <w:rsid w:val="000437E1"/>
    <w:rsid w:val="00044AA6"/>
    <w:rsid w:val="00046F6E"/>
    <w:rsid w:val="000502AE"/>
    <w:rsid w:val="00051A49"/>
    <w:rsid w:val="00057ABA"/>
    <w:rsid w:val="0006021D"/>
    <w:rsid w:val="000613FF"/>
    <w:rsid w:val="00062AA6"/>
    <w:rsid w:val="000664A7"/>
    <w:rsid w:val="0006695E"/>
    <w:rsid w:val="00075FA7"/>
    <w:rsid w:val="00077457"/>
    <w:rsid w:val="00077F46"/>
    <w:rsid w:val="000800FC"/>
    <w:rsid w:val="00091015"/>
    <w:rsid w:val="00091035"/>
    <w:rsid w:val="0009199E"/>
    <w:rsid w:val="00094986"/>
    <w:rsid w:val="00096599"/>
    <w:rsid w:val="0009684F"/>
    <w:rsid w:val="000A1270"/>
    <w:rsid w:val="000A1601"/>
    <w:rsid w:val="000A6E70"/>
    <w:rsid w:val="000B124A"/>
    <w:rsid w:val="000B2E4D"/>
    <w:rsid w:val="000B4966"/>
    <w:rsid w:val="000C05B9"/>
    <w:rsid w:val="000C22BC"/>
    <w:rsid w:val="000C319C"/>
    <w:rsid w:val="000C5E59"/>
    <w:rsid w:val="000C5F08"/>
    <w:rsid w:val="000C62CB"/>
    <w:rsid w:val="000D5A80"/>
    <w:rsid w:val="000D5AC5"/>
    <w:rsid w:val="000D69C4"/>
    <w:rsid w:val="000E0CD6"/>
    <w:rsid w:val="000E1643"/>
    <w:rsid w:val="000E369A"/>
    <w:rsid w:val="000E4F7E"/>
    <w:rsid w:val="000F33DA"/>
    <w:rsid w:val="000F5138"/>
    <w:rsid w:val="000F54CC"/>
    <w:rsid w:val="00103113"/>
    <w:rsid w:val="00103817"/>
    <w:rsid w:val="0011012F"/>
    <w:rsid w:val="0011412B"/>
    <w:rsid w:val="001377E7"/>
    <w:rsid w:val="0014459A"/>
    <w:rsid w:val="00153B23"/>
    <w:rsid w:val="0015525C"/>
    <w:rsid w:val="001579E0"/>
    <w:rsid w:val="00161863"/>
    <w:rsid w:val="001641A5"/>
    <w:rsid w:val="00166028"/>
    <w:rsid w:val="0016632A"/>
    <w:rsid w:val="001678FB"/>
    <w:rsid w:val="00182E0C"/>
    <w:rsid w:val="00197D5A"/>
    <w:rsid w:val="001B2EF9"/>
    <w:rsid w:val="001B41B3"/>
    <w:rsid w:val="001B4B2F"/>
    <w:rsid w:val="001B4E5B"/>
    <w:rsid w:val="001B533C"/>
    <w:rsid w:val="001C1E58"/>
    <w:rsid w:val="001C7225"/>
    <w:rsid w:val="001E467B"/>
    <w:rsid w:val="001F19E3"/>
    <w:rsid w:val="002000EA"/>
    <w:rsid w:val="002008CF"/>
    <w:rsid w:val="002065A9"/>
    <w:rsid w:val="00216DD4"/>
    <w:rsid w:val="00217AAE"/>
    <w:rsid w:val="00221F66"/>
    <w:rsid w:val="00232AC0"/>
    <w:rsid w:val="00232BE5"/>
    <w:rsid w:val="00234014"/>
    <w:rsid w:val="00247C21"/>
    <w:rsid w:val="002530D8"/>
    <w:rsid w:val="002601F9"/>
    <w:rsid w:val="002674FD"/>
    <w:rsid w:val="00282BF3"/>
    <w:rsid w:val="00297DBE"/>
    <w:rsid w:val="002A1E81"/>
    <w:rsid w:val="002A2B25"/>
    <w:rsid w:val="002A351D"/>
    <w:rsid w:val="002C731B"/>
    <w:rsid w:val="002D3827"/>
    <w:rsid w:val="002D5F7C"/>
    <w:rsid w:val="002E1315"/>
    <w:rsid w:val="002E725B"/>
    <w:rsid w:val="002F01DF"/>
    <w:rsid w:val="002F4351"/>
    <w:rsid w:val="002F6B18"/>
    <w:rsid w:val="00315CDC"/>
    <w:rsid w:val="003161E6"/>
    <w:rsid w:val="00327AA9"/>
    <w:rsid w:val="00337A31"/>
    <w:rsid w:val="003434AC"/>
    <w:rsid w:val="00343D1A"/>
    <w:rsid w:val="003506B7"/>
    <w:rsid w:val="0035134A"/>
    <w:rsid w:val="00356D8E"/>
    <w:rsid w:val="00363EE5"/>
    <w:rsid w:val="0036423F"/>
    <w:rsid w:val="00365F99"/>
    <w:rsid w:val="003675DC"/>
    <w:rsid w:val="00382CE9"/>
    <w:rsid w:val="00391ECD"/>
    <w:rsid w:val="003A003F"/>
    <w:rsid w:val="003A1FAA"/>
    <w:rsid w:val="003B25CD"/>
    <w:rsid w:val="003B66DF"/>
    <w:rsid w:val="003C7FBE"/>
    <w:rsid w:val="003E1438"/>
    <w:rsid w:val="003E23F7"/>
    <w:rsid w:val="003E34DE"/>
    <w:rsid w:val="003E4F06"/>
    <w:rsid w:val="003E61E0"/>
    <w:rsid w:val="003F546B"/>
    <w:rsid w:val="00406898"/>
    <w:rsid w:val="00407CE4"/>
    <w:rsid w:val="00410E95"/>
    <w:rsid w:val="0041279B"/>
    <w:rsid w:val="00414F56"/>
    <w:rsid w:val="00421893"/>
    <w:rsid w:val="00424BB7"/>
    <w:rsid w:val="00427CDE"/>
    <w:rsid w:val="00430099"/>
    <w:rsid w:val="00431DC3"/>
    <w:rsid w:val="00436E80"/>
    <w:rsid w:val="00437FCC"/>
    <w:rsid w:val="004412B4"/>
    <w:rsid w:val="00453BCB"/>
    <w:rsid w:val="00457BF6"/>
    <w:rsid w:val="00457C6A"/>
    <w:rsid w:val="004719A4"/>
    <w:rsid w:val="00475642"/>
    <w:rsid w:val="00487B12"/>
    <w:rsid w:val="00491117"/>
    <w:rsid w:val="0049322F"/>
    <w:rsid w:val="00495684"/>
    <w:rsid w:val="004B403B"/>
    <w:rsid w:val="004D2B53"/>
    <w:rsid w:val="004E0AAA"/>
    <w:rsid w:val="004E23CE"/>
    <w:rsid w:val="004E4443"/>
    <w:rsid w:val="004E4C02"/>
    <w:rsid w:val="004F3982"/>
    <w:rsid w:val="004F4A96"/>
    <w:rsid w:val="004F520F"/>
    <w:rsid w:val="004F7C06"/>
    <w:rsid w:val="00501022"/>
    <w:rsid w:val="00502B78"/>
    <w:rsid w:val="0050641A"/>
    <w:rsid w:val="00511717"/>
    <w:rsid w:val="00514EC4"/>
    <w:rsid w:val="005158AA"/>
    <w:rsid w:val="00517604"/>
    <w:rsid w:val="00520652"/>
    <w:rsid w:val="005207FD"/>
    <w:rsid w:val="00525172"/>
    <w:rsid w:val="005310CC"/>
    <w:rsid w:val="00534BFB"/>
    <w:rsid w:val="00535AB8"/>
    <w:rsid w:val="00537FED"/>
    <w:rsid w:val="00541D21"/>
    <w:rsid w:val="00542E58"/>
    <w:rsid w:val="0054756A"/>
    <w:rsid w:val="00552191"/>
    <w:rsid w:val="0055269C"/>
    <w:rsid w:val="00552960"/>
    <w:rsid w:val="00561282"/>
    <w:rsid w:val="005762D9"/>
    <w:rsid w:val="005829B3"/>
    <w:rsid w:val="00583568"/>
    <w:rsid w:val="005853CF"/>
    <w:rsid w:val="005A0F22"/>
    <w:rsid w:val="005B616E"/>
    <w:rsid w:val="005C4A71"/>
    <w:rsid w:val="005D3299"/>
    <w:rsid w:val="005D4DCB"/>
    <w:rsid w:val="005D5D4D"/>
    <w:rsid w:val="00600A10"/>
    <w:rsid w:val="00601705"/>
    <w:rsid w:val="006131C4"/>
    <w:rsid w:val="006169E4"/>
    <w:rsid w:val="0061786A"/>
    <w:rsid w:val="00622FC8"/>
    <w:rsid w:val="0062570C"/>
    <w:rsid w:val="0063054D"/>
    <w:rsid w:val="00646615"/>
    <w:rsid w:val="00651A22"/>
    <w:rsid w:val="00653053"/>
    <w:rsid w:val="00656FB1"/>
    <w:rsid w:val="006631E7"/>
    <w:rsid w:val="00667D16"/>
    <w:rsid w:val="00671EDB"/>
    <w:rsid w:val="00683A93"/>
    <w:rsid w:val="006905AC"/>
    <w:rsid w:val="00691794"/>
    <w:rsid w:val="0069449F"/>
    <w:rsid w:val="00695419"/>
    <w:rsid w:val="006A152E"/>
    <w:rsid w:val="006B187D"/>
    <w:rsid w:val="006D01B5"/>
    <w:rsid w:val="006D16E0"/>
    <w:rsid w:val="006D4C92"/>
    <w:rsid w:val="006D5847"/>
    <w:rsid w:val="006E574E"/>
    <w:rsid w:val="006E5A6F"/>
    <w:rsid w:val="006F307B"/>
    <w:rsid w:val="007036D0"/>
    <w:rsid w:val="0071026F"/>
    <w:rsid w:val="00715D3B"/>
    <w:rsid w:val="007210CA"/>
    <w:rsid w:val="0072199B"/>
    <w:rsid w:val="00731319"/>
    <w:rsid w:val="0073533E"/>
    <w:rsid w:val="00735F06"/>
    <w:rsid w:val="00745831"/>
    <w:rsid w:val="00754F86"/>
    <w:rsid w:val="0076041F"/>
    <w:rsid w:val="00760C13"/>
    <w:rsid w:val="00781C0D"/>
    <w:rsid w:val="0079349F"/>
    <w:rsid w:val="007A6DC9"/>
    <w:rsid w:val="007A6E0C"/>
    <w:rsid w:val="007B15FB"/>
    <w:rsid w:val="007B581B"/>
    <w:rsid w:val="007B605C"/>
    <w:rsid w:val="007C6318"/>
    <w:rsid w:val="007D2441"/>
    <w:rsid w:val="007E0A1B"/>
    <w:rsid w:val="007E28D6"/>
    <w:rsid w:val="007E6DF9"/>
    <w:rsid w:val="007F26C2"/>
    <w:rsid w:val="007F3584"/>
    <w:rsid w:val="00802C00"/>
    <w:rsid w:val="008107B4"/>
    <w:rsid w:val="00812832"/>
    <w:rsid w:val="00821A5A"/>
    <w:rsid w:val="00834903"/>
    <w:rsid w:val="0084662C"/>
    <w:rsid w:val="00850817"/>
    <w:rsid w:val="008541CA"/>
    <w:rsid w:val="0086504C"/>
    <w:rsid w:val="00873164"/>
    <w:rsid w:val="008731A6"/>
    <w:rsid w:val="00874401"/>
    <w:rsid w:val="00890A12"/>
    <w:rsid w:val="0089322F"/>
    <w:rsid w:val="008A36B8"/>
    <w:rsid w:val="008A6317"/>
    <w:rsid w:val="008B456E"/>
    <w:rsid w:val="008B4CC0"/>
    <w:rsid w:val="008B78F8"/>
    <w:rsid w:val="008C032B"/>
    <w:rsid w:val="008C4D28"/>
    <w:rsid w:val="008D664A"/>
    <w:rsid w:val="008D7F2B"/>
    <w:rsid w:val="008F03AB"/>
    <w:rsid w:val="008F5B14"/>
    <w:rsid w:val="00900AF4"/>
    <w:rsid w:val="0093183E"/>
    <w:rsid w:val="0093359B"/>
    <w:rsid w:val="0094372D"/>
    <w:rsid w:val="00943871"/>
    <w:rsid w:val="00946F72"/>
    <w:rsid w:val="00951046"/>
    <w:rsid w:val="00956438"/>
    <w:rsid w:val="00957A84"/>
    <w:rsid w:val="0096251F"/>
    <w:rsid w:val="009671B9"/>
    <w:rsid w:val="00972FD7"/>
    <w:rsid w:val="00981C56"/>
    <w:rsid w:val="00984C9D"/>
    <w:rsid w:val="009861FE"/>
    <w:rsid w:val="00991DA6"/>
    <w:rsid w:val="0099776A"/>
    <w:rsid w:val="009A00BA"/>
    <w:rsid w:val="009A0562"/>
    <w:rsid w:val="009A7CC2"/>
    <w:rsid w:val="009C0780"/>
    <w:rsid w:val="009D20DA"/>
    <w:rsid w:val="009D4804"/>
    <w:rsid w:val="009D4A79"/>
    <w:rsid w:val="009D4B62"/>
    <w:rsid w:val="009D6C06"/>
    <w:rsid w:val="009E1AE9"/>
    <w:rsid w:val="009E3ABA"/>
    <w:rsid w:val="009E5401"/>
    <w:rsid w:val="009E7917"/>
    <w:rsid w:val="009F027A"/>
    <w:rsid w:val="009F72FD"/>
    <w:rsid w:val="00A00A5B"/>
    <w:rsid w:val="00A10610"/>
    <w:rsid w:val="00A109E8"/>
    <w:rsid w:val="00A10CD7"/>
    <w:rsid w:val="00A11905"/>
    <w:rsid w:val="00A250FF"/>
    <w:rsid w:val="00A2564C"/>
    <w:rsid w:val="00A4362C"/>
    <w:rsid w:val="00A457D1"/>
    <w:rsid w:val="00A54C84"/>
    <w:rsid w:val="00A5623A"/>
    <w:rsid w:val="00A65962"/>
    <w:rsid w:val="00A74C29"/>
    <w:rsid w:val="00A752C9"/>
    <w:rsid w:val="00AA78B6"/>
    <w:rsid w:val="00AB0BEE"/>
    <w:rsid w:val="00AB37F2"/>
    <w:rsid w:val="00AB750E"/>
    <w:rsid w:val="00AC5311"/>
    <w:rsid w:val="00AC5499"/>
    <w:rsid w:val="00AD42A2"/>
    <w:rsid w:val="00AF1AC7"/>
    <w:rsid w:val="00AF588D"/>
    <w:rsid w:val="00B041D5"/>
    <w:rsid w:val="00B049AC"/>
    <w:rsid w:val="00B17A3E"/>
    <w:rsid w:val="00B2115C"/>
    <w:rsid w:val="00B2297C"/>
    <w:rsid w:val="00B22988"/>
    <w:rsid w:val="00B24196"/>
    <w:rsid w:val="00B26032"/>
    <w:rsid w:val="00B27183"/>
    <w:rsid w:val="00B27DAD"/>
    <w:rsid w:val="00B403E3"/>
    <w:rsid w:val="00B4706B"/>
    <w:rsid w:val="00B47261"/>
    <w:rsid w:val="00B51FAC"/>
    <w:rsid w:val="00B55D3D"/>
    <w:rsid w:val="00B56671"/>
    <w:rsid w:val="00B603E8"/>
    <w:rsid w:val="00B6053E"/>
    <w:rsid w:val="00B664E6"/>
    <w:rsid w:val="00B76741"/>
    <w:rsid w:val="00B77868"/>
    <w:rsid w:val="00B77900"/>
    <w:rsid w:val="00B87325"/>
    <w:rsid w:val="00B90B8C"/>
    <w:rsid w:val="00B942BB"/>
    <w:rsid w:val="00B95D22"/>
    <w:rsid w:val="00BA0CF8"/>
    <w:rsid w:val="00BA1D35"/>
    <w:rsid w:val="00BA39AD"/>
    <w:rsid w:val="00BB2308"/>
    <w:rsid w:val="00BB276B"/>
    <w:rsid w:val="00BE09E0"/>
    <w:rsid w:val="00BF23A9"/>
    <w:rsid w:val="00BF24B9"/>
    <w:rsid w:val="00BF2C61"/>
    <w:rsid w:val="00C10714"/>
    <w:rsid w:val="00C13089"/>
    <w:rsid w:val="00C13A34"/>
    <w:rsid w:val="00C27416"/>
    <w:rsid w:val="00C349D6"/>
    <w:rsid w:val="00C40A58"/>
    <w:rsid w:val="00C44FE3"/>
    <w:rsid w:val="00C51104"/>
    <w:rsid w:val="00C65129"/>
    <w:rsid w:val="00C6512D"/>
    <w:rsid w:val="00C70AC6"/>
    <w:rsid w:val="00C754C7"/>
    <w:rsid w:val="00C75AB9"/>
    <w:rsid w:val="00C8201A"/>
    <w:rsid w:val="00C852D9"/>
    <w:rsid w:val="00C8706C"/>
    <w:rsid w:val="00CA005B"/>
    <w:rsid w:val="00CA20FF"/>
    <w:rsid w:val="00CA2AA7"/>
    <w:rsid w:val="00CA49FC"/>
    <w:rsid w:val="00CD21DE"/>
    <w:rsid w:val="00CE2DD2"/>
    <w:rsid w:val="00CF0B65"/>
    <w:rsid w:val="00D12B30"/>
    <w:rsid w:val="00D35BD2"/>
    <w:rsid w:val="00D3798A"/>
    <w:rsid w:val="00D42191"/>
    <w:rsid w:val="00D462C1"/>
    <w:rsid w:val="00D46938"/>
    <w:rsid w:val="00D51CB6"/>
    <w:rsid w:val="00D60985"/>
    <w:rsid w:val="00D61173"/>
    <w:rsid w:val="00D647A1"/>
    <w:rsid w:val="00D648D3"/>
    <w:rsid w:val="00D71682"/>
    <w:rsid w:val="00D7341A"/>
    <w:rsid w:val="00D83320"/>
    <w:rsid w:val="00D843A3"/>
    <w:rsid w:val="00D96319"/>
    <w:rsid w:val="00DA093E"/>
    <w:rsid w:val="00DA0BCF"/>
    <w:rsid w:val="00DA1FC4"/>
    <w:rsid w:val="00DA4FCB"/>
    <w:rsid w:val="00DA5193"/>
    <w:rsid w:val="00DC2F12"/>
    <w:rsid w:val="00DE0030"/>
    <w:rsid w:val="00DE2FD7"/>
    <w:rsid w:val="00DF1BB8"/>
    <w:rsid w:val="00E129BB"/>
    <w:rsid w:val="00E15F67"/>
    <w:rsid w:val="00E44286"/>
    <w:rsid w:val="00E46AD0"/>
    <w:rsid w:val="00E62B79"/>
    <w:rsid w:val="00E64093"/>
    <w:rsid w:val="00E8400A"/>
    <w:rsid w:val="00E85152"/>
    <w:rsid w:val="00E91412"/>
    <w:rsid w:val="00EB5FA6"/>
    <w:rsid w:val="00EC57E3"/>
    <w:rsid w:val="00ED175B"/>
    <w:rsid w:val="00ED4622"/>
    <w:rsid w:val="00ED7DB1"/>
    <w:rsid w:val="00EE0FD1"/>
    <w:rsid w:val="00EE3501"/>
    <w:rsid w:val="00EE5712"/>
    <w:rsid w:val="00EF5452"/>
    <w:rsid w:val="00F017BA"/>
    <w:rsid w:val="00F02BC5"/>
    <w:rsid w:val="00F03227"/>
    <w:rsid w:val="00F0706F"/>
    <w:rsid w:val="00F07882"/>
    <w:rsid w:val="00F11668"/>
    <w:rsid w:val="00F12DAF"/>
    <w:rsid w:val="00F14450"/>
    <w:rsid w:val="00F17966"/>
    <w:rsid w:val="00F21DB6"/>
    <w:rsid w:val="00F24BB9"/>
    <w:rsid w:val="00F25E91"/>
    <w:rsid w:val="00F279B0"/>
    <w:rsid w:val="00F4048F"/>
    <w:rsid w:val="00F47D77"/>
    <w:rsid w:val="00F51B20"/>
    <w:rsid w:val="00F70606"/>
    <w:rsid w:val="00F72727"/>
    <w:rsid w:val="00F7525E"/>
    <w:rsid w:val="00F82023"/>
    <w:rsid w:val="00F87FAE"/>
    <w:rsid w:val="00FA1EA3"/>
    <w:rsid w:val="00FA7F0E"/>
    <w:rsid w:val="00FB28DE"/>
    <w:rsid w:val="00FC0253"/>
    <w:rsid w:val="00FC287D"/>
    <w:rsid w:val="00FC2F33"/>
    <w:rsid w:val="00FD2D40"/>
    <w:rsid w:val="00FD5ADF"/>
    <w:rsid w:val="00FD7A10"/>
    <w:rsid w:val="00FE2AE2"/>
    <w:rsid w:val="00FE64C2"/>
    <w:rsid w:val="00FE6511"/>
    <w:rsid w:val="00FF5022"/>
    <w:rsid w:val="00FF6579"/>
    <w:rsid w:val="00FF7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8B8546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paragraph" w:styleId="Ttulo3">
    <w:name w:val="heading 3"/>
    <w:basedOn w:val="Normal"/>
    <w:link w:val="Ttulo3Car"/>
    <w:uiPriority w:val="9"/>
    <w:qFormat/>
    <w:rsid w:val="00B2419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3Car">
    <w:name w:val="Título 3 Car"/>
    <w:basedOn w:val="Fuentedeprrafopredeter"/>
    <w:link w:val="Ttulo3"/>
    <w:uiPriority w:val="9"/>
    <w:rsid w:val="00B24196"/>
    <w:rPr>
      <w:rFonts w:ascii="Times New Roman" w:eastAsia="Times New Roman" w:hAnsi="Times New Roman" w:cs="Times New Roman"/>
      <w:b/>
      <w:bCs/>
      <w:sz w:val="27"/>
      <w:szCs w:val="27"/>
      <w:lang w:eastAsia="es-ES"/>
    </w:rPr>
  </w:style>
  <w:style w:type="paragraph" w:styleId="NormalWeb">
    <w:name w:val="Normal (Web)"/>
    <w:basedOn w:val="Normal"/>
    <w:uiPriority w:val="99"/>
    <w:semiHidden/>
    <w:unhideWhenUsed/>
    <w:rsid w:val="00B241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nfasis">
    <w:name w:val="Emphasis"/>
    <w:basedOn w:val="Fuentedeprrafopredeter"/>
    <w:uiPriority w:val="20"/>
    <w:qFormat/>
    <w:rsid w:val="00B24196"/>
    <w:rPr>
      <w:i/>
      <w:iCs/>
    </w:rPr>
  </w:style>
  <w:style w:type="paragraph" w:styleId="Prrafodelista">
    <w:name w:val="List Paragraph"/>
    <w:basedOn w:val="Normal"/>
    <w:uiPriority w:val="34"/>
    <w:qFormat/>
    <w:rsid w:val="00A457D1"/>
    <w:pPr>
      <w:spacing w:after="200" w:line="276" w:lineRule="auto"/>
      <w:ind w:left="720"/>
      <w:contextualSpacing/>
    </w:pPr>
  </w:style>
  <w:style w:type="table" w:customStyle="1" w:styleId="Tablaconcuadrcula1">
    <w:name w:val="Tabla con cuadrícula1"/>
    <w:basedOn w:val="Tablanormal"/>
    <w:next w:val="Tablaconcuadrcula"/>
    <w:uiPriority w:val="39"/>
    <w:rsid w:val="00FF6579"/>
    <w:pPr>
      <w:spacing w:after="0" w:line="240" w:lineRule="auto"/>
    </w:pPr>
    <w:rPr>
      <w:kern w:val="2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aconcuadrcula">
    <w:name w:val="Table Grid"/>
    <w:basedOn w:val="Tablanormal"/>
    <w:uiPriority w:val="39"/>
    <w:rsid w:val="00FF657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vnculo">
    <w:name w:val="Hyperlink"/>
    <w:basedOn w:val="Fuentedeprrafopredeter"/>
    <w:uiPriority w:val="99"/>
    <w:unhideWhenUsed/>
    <w:rsid w:val="00234014"/>
    <w:rPr>
      <w:color w:val="0563C1" w:themeColor="hyperlink"/>
      <w:u w:val="single"/>
    </w:rPr>
  </w:style>
  <w:style w:type="character" w:styleId="Refdecomentario">
    <w:name w:val="annotation reference"/>
    <w:basedOn w:val="Fuentedeprrafopredeter"/>
    <w:rsid w:val="00805BC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53BC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53BCB"/>
    <w:rPr>
      <w:b/>
      <w:bCs/>
      <w:sz w:val="20"/>
      <w:szCs w:val="20"/>
      <w:lang w:val="en-US"/>
    </w:rPr>
  </w:style>
  <w:style w:type="paragraph" w:styleId="Revisin">
    <w:name w:val="Revision"/>
    <w:hidden/>
    <w:uiPriority w:val="99"/>
    <w:semiHidden/>
    <w:rsid w:val="009A00BA"/>
    <w:pPr>
      <w:spacing w:after="0" w:line="240" w:lineRule="auto"/>
    </w:pPr>
    <w:rPr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513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5134A"/>
    <w:rPr>
      <w:rFonts w:ascii="Tahoma" w:hAnsi="Tahoma" w:cs="Tahoma"/>
      <w:sz w:val="16"/>
      <w:szCs w:val="16"/>
      <w:lang w:val="en-US"/>
    </w:rPr>
  </w:style>
  <w:style w:type="character" w:styleId="Nmerodelnea">
    <w:name w:val="line number"/>
    <w:basedOn w:val="Fuentedeprrafopredeter"/>
    <w:uiPriority w:val="99"/>
    <w:semiHidden/>
    <w:unhideWhenUsed/>
    <w:rsid w:val="006A152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paragraph" w:styleId="Ttulo3">
    <w:name w:val="heading 3"/>
    <w:basedOn w:val="Normal"/>
    <w:link w:val="Ttulo3Car"/>
    <w:uiPriority w:val="9"/>
    <w:qFormat/>
    <w:rsid w:val="00B2419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3Car">
    <w:name w:val="Título 3 Car"/>
    <w:basedOn w:val="Fuentedeprrafopredeter"/>
    <w:link w:val="Ttulo3"/>
    <w:uiPriority w:val="9"/>
    <w:rsid w:val="00B24196"/>
    <w:rPr>
      <w:rFonts w:ascii="Times New Roman" w:eastAsia="Times New Roman" w:hAnsi="Times New Roman" w:cs="Times New Roman"/>
      <w:b/>
      <w:bCs/>
      <w:sz w:val="27"/>
      <w:szCs w:val="27"/>
      <w:lang w:eastAsia="es-ES"/>
    </w:rPr>
  </w:style>
  <w:style w:type="paragraph" w:styleId="NormalWeb">
    <w:name w:val="Normal (Web)"/>
    <w:basedOn w:val="Normal"/>
    <w:uiPriority w:val="99"/>
    <w:semiHidden/>
    <w:unhideWhenUsed/>
    <w:rsid w:val="00B241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nfasis">
    <w:name w:val="Emphasis"/>
    <w:basedOn w:val="Fuentedeprrafopredeter"/>
    <w:uiPriority w:val="20"/>
    <w:qFormat/>
    <w:rsid w:val="00B24196"/>
    <w:rPr>
      <w:i/>
      <w:iCs/>
    </w:rPr>
  </w:style>
  <w:style w:type="paragraph" w:styleId="Prrafodelista">
    <w:name w:val="List Paragraph"/>
    <w:basedOn w:val="Normal"/>
    <w:uiPriority w:val="34"/>
    <w:qFormat/>
    <w:rsid w:val="00A457D1"/>
    <w:pPr>
      <w:spacing w:after="200" w:line="276" w:lineRule="auto"/>
      <w:ind w:left="720"/>
      <w:contextualSpacing/>
    </w:pPr>
  </w:style>
  <w:style w:type="table" w:customStyle="1" w:styleId="Tablaconcuadrcula1">
    <w:name w:val="Tabla con cuadrícula1"/>
    <w:basedOn w:val="Tablanormal"/>
    <w:next w:val="Tablaconcuadrcula"/>
    <w:uiPriority w:val="39"/>
    <w:rsid w:val="00FF6579"/>
    <w:pPr>
      <w:spacing w:after="0" w:line="240" w:lineRule="auto"/>
    </w:pPr>
    <w:rPr>
      <w:kern w:val="2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aconcuadrcula">
    <w:name w:val="Table Grid"/>
    <w:basedOn w:val="Tablanormal"/>
    <w:uiPriority w:val="39"/>
    <w:rsid w:val="00FF657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vnculo">
    <w:name w:val="Hyperlink"/>
    <w:basedOn w:val="Fuentedeprrafopredeter"/>
    <w:uiPriority w:val="99"/>
    <w:unhideWhenUsed/>
    <w:rsid w:val="00234014"/>
    <w:rPr>
      <w:color w:val="0563C1" w:themeColor="hyperlink"/>
      <w:u w:val="single"/>
    </w:rPr>
  </w:style>
  <w:style w:type="character" w:styleId="Refdecomentario">
    <w:name w:val="annotation reference"/>
    <w:basedOn w:val="Fuentedeprrafopredeter"/>
    <w:rsid w:val="00805BC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53BC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53BCB"/>
    <w:rPr>
      <w:b/>
      <w:bCs/>
      <w:sz w:val="20"/>
      <w:szCs w:val="20"/>
      <w:lang w:val="en-US"/>
    </w:rPr>
  </w:style>
  <w:style w:type="paragraph" w:styleId="Revisin">
    <w:name w:val="Revision"/>
    <w:hidden/>
    <w:uiPriority w:val="99"/>
    <w:semiHidden/>
    <w:rsid w:val="009A00BA"/>
    <w:pPr>
      <w:spacing w:after="0" w:line="240" w:lineRule="auto"/>
    </w:pPr>
    <w:rPr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513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5134A"/>
    <w:rPr>
      <w:rFonts w:ascii="Tahoma" w:hAnsi="Tahoma" w:cs="Tahoma"/>
      <w:sz w:val="16"/>
      <w:szCs w:val="16"/>
      <w:lang w:val="en-US"/>
    </w:rPr>
  </w:style>
  <w:style w:type="character" w:styleId="Nmerodelnea">
    <w:name w:val="line number"/>
    <w:basedOn w:val="Fuentedeprrafopredeter"/>
    <w:uiPriority w:val="99"/>
    <w:semiHidden/>
    <w:unhideWhenUsed/>
    <w:rsid w:val="006A15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009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12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people" Target="people.xml"/><Relationship Id="rId5" Type="http://schemas.openxmlformats.org/officeDocument/2006/relationships/settings" Target="settings.xml"/><Relationship Id="rId10" Type="http://schemas.microsoft.com/office/2011/relationships/commentsExtended" Target="commentsExtended.xml"/><Relationship Id="rId4" Type="http://schemas.microsoft.com/office/2007/relationships/stylesWithEffects" Target="stylesWithEffect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99FDAF1-9425-4083-A4BB-C19B8B6F4F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6</TotalTime>
  <Pages>1</Pages>
  <Words>197</Words>
  <Characters>1086</Characters>
  <Application>Microsoft Office Word</Application>
  <DocSecurity>0</DocSecurity>
  <Lines>9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JOAN</cp:lastModifiedBy>
  <cp:revision>361</cp:revision>
  <cp:lastPrinted>2024-10-04T06:56:00Z</cp:lastPrinted>
  <dcterms:created xsi:type="dcterms:W3CDTF">2024-11-23T17:13:00Z</dcterms:created>
  <dcterms:modified xsi:type="dcterms:W3CDTF">2025-09-13T0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db1c185e0e63548ff9017cb286be256c323bfffba8bcb680990c18dfb1e000f</vt:lpwstr>
  </property>
</Properties>
</file>